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DD46D" w14:textId="77777777" w:rsidR="00C92838" w:rsidRDefault="00C92838" w:rsidP="00C92838">
      <w:bookmarkStart w:id="0" w:name="_Hlk69731143"/>
    </w:p>
    <w:p w14:paraId="77BEA661" w14:textId="6801C921" w:rsidR="00C92838" w:rsidRPr="00C92838" w:rsidRDefault="00C92838" w:rsidP="00C92838">
      <w:pPr>
        <w:rPr>
          <w:b/>
          <w:bCs/>
        </w:rPr>
      </w:pPr>
      <w:r w:rsidRPr="00C92838">
        <w:rPr>
          <w:b/>
          <w:bCs/>
        </w:rPr>
        <w:t>S2 File: List of species and classification of species into sub-groups for statistical analyses</w:t>
      </w:r>
    </w:p>
    <w:bookmarkEnd w:id="0"/>
    <w:p w14:paraId="19086BE9" w14:textId="73209432" w:rsidR="00C92838" w:rsidRDefault="00C92838"/>
    <w:tbl>
      <w:tblPr>
        <w:tblW w:w="9360" w:type="dxa"/>
        <w:tblLook w:val="04A0" w:firstRow="1" w:lastRow="0" w:firstColumn="1" w:lastColumn="0" w:noHBand="0" w:noVBand="1"/>
      </w:tblPr>
      <w:tblGrid>
        <w:gridCol w:w="1173"/>
        <w:gridCol w:w="2489"/>
        <w:gridCol w:w="3390"/>
        <w:gridCol w:w="2715"/>
      </w:tblGrid>
      <w:tr w:rsidR="00C92838" w:rsidRPr="00C92838" w14:paraId="74AB187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0B3C" w14:textId="3012F106" w:rsidR="00C92838" w:rsidRPr="00C92838" w:rsidRDefault="00423EF1" w:rsidP="00C928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Group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B48B" w14:textId="0E5E01D2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ub-group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17B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ommon nam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35A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cientific name</w:t>
            </w:r>
          </w:p>
        </w:tc>
      </w:tr>
      <w:tr w:rsidR="00C92838" w:rsidRPr="00C92838" w14:paraId="465F058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9FB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Aves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0D8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uckoo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593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Fan-Tailed Cuckoo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922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comantis flabelliformis</w:t>
            </w:r>
          </w:p>
        </w:tc>
      </w:tr>
      <w:tr w:rsidR="00C92838" w:rsidRPr="00C92838" w14:paraId="78BC15AB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054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70AE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99E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Pallid Cuckoo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12D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comantis pallidus</w:t>
            </w:r>
          </w:p>
        </w:tc>
      </w:tr>
      <w:tr w:rsidR="00C92838" w:rsidRPr="00C92838" w14:paraId="51BE541B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4C5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6BF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ABB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rush Cuckoo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3BC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comantis variolosus</w:t>
            </w:r>
          </w:p>
        </w:tc>
      </w:tr>
      <w:tr w:rsidR="00C92838" w:rsidRPr="00C92838" w14:paraId="4900B7AF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7CD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B5DE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F23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Pheasant Couca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2FC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entropus phasianinus</w:t>
            </w:r>
          </w:p>
        </w:tc>
      </w:tr>
      <w:tr w:rsidR="00C92838" w:rsidRPr="00C92838" w14:paraId="6AF3F482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93B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6100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FE5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Horsfield's Bronze-Cuckoo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121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alcites basalis</w:t>
            </w:r>
          </w:p>
        </w:tc>
      </w:tr>
      <w:tr w:rsidR="00C92838" w:rsidRPr="00C92838" w14:paraId="2ABC6780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135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C59A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979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hining Bronze-Cuckoo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2BE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alcites lucidus</w:t>
            </w:r>
          </w:p>
        </w:tc>
      </w:tr>
      <w:tr w:rsidR="00C92838" w:rsidRPr="00C92838" w14:paraId="06A73072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70A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26EF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731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ittle Bronze-Cuckoo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2CF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alcites minutillus</w:t>
            </w:r>
          </w:p>
        </w:tc>
      </w:tr>
      <w:tr w:rsidR="00C92838" w:rsidRPr="00C92838" w14:paraId="6E76646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37F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D60D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953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lack-Eared Cuckoo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B59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alcites osculans</w:t>
            </w:r>
          </w:p>
        </w:tc>
      </w:tr>
      <w:tr w:rsidR="00C92838" w:rsidRPr="00C92838" w14:paraId="7484CD9C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ED4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B49A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62C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Oriental Cuckoo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E07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culus optatus</w:t>
            </w:r>
          </w:p>
        </w:tc>
      </w:tr>
      <w:tr w:rsidR="00C92838" w:rsidRPr="00C92838" w14:paraId="474BBEB0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CE7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4BC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FE3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Eastern Koe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480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udynamys orientalis</w:t>
            </w:r>
          </w:p>
        </w:tc>
      </w:tr>
      <w:tr w:rsidR="00C92838" w:rsidRPr="00C92838" w14:paraId="18F41476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46F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7A8C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40A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Asian Koe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060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udynamys scolopaceus</w:t>
            </w:r>
          </w:p>
        </w:tc>
      </w:tr>
      <w:tr w:rsidR="00C92838" w:rsidRPr="00C92838" w14:paraId="3B4D0EA3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A52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51B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81B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hannel-Billed Cuckoo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381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cythrops novaehollandiae</w:t>
            </w:r>
          </w:p>
        </w:tc>
      </w:tr>
      <w:tr w:rsidR="00C92838" w:rsidRPr="00C92838" w14:paraId="177C060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65F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C45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Diurnal birds of prey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2BD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ollared Sparrowhawk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450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ccipiter cirrocephalus</w:t>
            </w:r>
          </w:p>
        </w:tc>
      </w:tr>
      <w:tr w:rsidR="00C92838" w:rsidRPr="00C92838" w14:paraId="79AD213B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7CD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D0FF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836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rown Goshawk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EC2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ccipiter fasciatus</w:t>
            </w:r>
          </w:p>
        </w:tc>
      </w:tr>
      <w:tr w:rsidR="00C92838" w:rsidRPr="00C92838" w14:paraId="73040CE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DF2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B0DC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A06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Grey Goshawk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181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ccipiter novaehollandiae</w:t>
            </w:r>
          </w:p>
        </w:tc>
      </w:tr>
      <w:tr w:rsidR="00C92838" w:rsidRPr="00C92838" w14:paraId="42BD0235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EE9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C31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434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edge-Tailed Eagl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4F8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quila audax</w:t>
            </w:r>
          </w:p>
        </w:tc>
      </w:tr>
      <w:tr w:rsidR="00C92838" w:rsidRPr="00C92838" w14:paraId="2D57399F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7C4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8AA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F59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Pacific Baza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9D3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viceda subcristata</w:t>
            </w:r>
          </w:p>
        </w:tc>
      </w:tr>
      <w:tr w:rsidR="00C92838" w:rsidRPr="00C92838" w14:paraId="1016F166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5F2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4590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A2D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wamp Harri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0F5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ircus approximans</w:t>
            </w:r>
          </w:p>
        </w:tc>
      </w:tr>
      <w:tr w:rsidR="00C92838" w:rsidRPr="00C92838" w14:paraId="3DB9E64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99B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DC24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490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potted Harri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D72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ircus assimilis</w:t>
            </w:r>
          </w:p>
        </w:tc>
      </w:tr>
      <w:tr w:rsidR="00C92838" w:rsidRPr="00C92838" w14:paraId="454682E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059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681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2C5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lack-Shouldered Kit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2A3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lanus axillaris</w:t>
            </w:r>
          </w:p>
        </w:tc>
      </w:tr>
      <w:tr w:rsidR="00C92838" w:rsidRPr="00C92838" w14:paraId="2B76C4C0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91D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CE5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872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ed Goshawk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52D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rythrotriorchis radiatus</w:t>
            </w:r>
          </w:p>
        </w:tc>
      </w:tr>
      <w:tr w:rsidR="00C92838" w:rsidRPr="00C92838" w14:paraId="55DA011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B2E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D1EA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D11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rown Falco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BD2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alco berigora</w:t>
            </w:r>
          </w:p>
        </w:tc>
      </w:tr>
      <w:tr w:rsidR="00C92838" w:rsidRPr="00C92838" w14:paraId="315A0E21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C89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1EA5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9F5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Nankeen Kestre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DE8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alco cenchroides</w:t>
            </w:r>
          </w:p>
        </w:tc>
      </w:tr>
      <w:tr w:rsidR="00C92838" w:rsidRPr="00C92838" w14:paraId="0E144D4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D21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AED9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834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Australian Hobby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7A2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alco longipennis</w:t>
            </w:r>
          </w:p>
        </w:tc>
      </w:tr>
      <w:tr w:rsidR="00C92838" w:rsidRPr="00C92838" w14:paraId="6AE27D1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D3E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B582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45F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Peregrine Falco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295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alco peregrinus</w:t>
            </w:r>
          </w:p>
        </w:tc>
      </w:tr>
      <w:tr w:rsidR="00C92838" w:rsidRPr="00C92838" w14:paraId="2D76AE40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F74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5ED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6E9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lack Falco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925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alco subniger</w:t>
            </w:r>
          </w:p>
        </w:tc>
      </w:tr>
      <w:tr w:rsidR="00C92838" w:rsidRPr="00C92838" w14:paraId="178D221C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A70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0F2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4F0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hite-Bellied Sea-Eagl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26D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aliaeetus leucogaster</w:t>
            </w:r>
          </w:p>
        </w:tc>
      </w:tr>
      <w:tr w:rsidR="00C92838" w:rsidRPr="00C92838" w14:paraId="0071D1F0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466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495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4E5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rahminy Kit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5C1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aliastur indus</w:t>
            </w:r>
          </w:p>
        </w:tc>
      </w:tr>
      <w:tr w:rsidR="00C92838" w:rsidRPr="00C92838" w14:paraId="72538ED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8B6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2B94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8DB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histling Kit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04E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aliastur sphenurus</w:t>
            </w:r>
          </w:p>
        </w:tc>
      </w:tr>
      <w:tr w:rsidR="00C92838" w:rsidRPr="00C92838" w14:paraId="0BC28CBF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ADB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3CCC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31B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ittle Eagl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A1A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ieraaetus morphnoides</w:t>
            </w:r>
          </w:p>
        </w:tc>
      </w:tr>
      <w:tr w:rsidR="00C92838" w:rsidRPr="00C92838" w14:paraId="590590AB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2A8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ED75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83B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quare-Tailed Kit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A23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ophoictinia isura</w:t>
            </w:r>
          </w:p>
        </w:tc>
      </w:tr>
      <w:tr w:rsidR="00C92838" w:rsidRPr="00C92838" w14:paraId="2CBCF572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C4D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3CD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9C7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lack Kit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0F9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ilvus migrans</w:t>
            </w:r>
          </w:p>
        </w:tc>
      </w:tr>
      <w:tr w:rsidR="00C92838" w:rsidRPr="00C92838" w14:paraId="08F9B17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D01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96C4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B9D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Osprey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4DE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andion haliaetus</w:t>
            </w:r>
          </w:p>
        </w:tc>
      </w:tr>
      <w:tr w:rsidR="00C92838" w:rsidRPr="00C92838" w14:paraId="7A127455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FE5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4C5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Emu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29B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Emu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9E1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romaius novaehollandiae</w:t>
            </w:r>
          </w:p>
        </w:tc>
      </w:tr>
      <w:tr w:rsidR="00C92838" w:rsidRPr="00C92838" w14:paraId="74E22015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CAC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1AE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Herons and allie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63D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Dart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167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hinga melanogaster</w:t>
            </w:r>
          </w:p>
        </w:tc>
      </w:tr>
      <w:tr w:rsidR="00C92838" w:rsidRPr="00C92838" w14:paraId="2F5792FF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B6D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67FD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47D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Australasian Dart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421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hinga novaehollandiae</w:t>
            </w:r>
          </w:p>
        </w:tc>
      </w:tr>
      <w:tr w:rsidR="00C92838" w:rsidRPr="00C92838" w14:paraId="12228C66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194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8E10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CA6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Great Egre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0CB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rdea alba</w:t>
            </w:r>
          </w:p>
        </w:tc>
      </w:tr>
      <w:tr w:rsidR="00C92838" w:rsidRPr="00C92838" w14:paraId="05F8C203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E18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9B8F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9A8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Grey Hero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4E9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rdea cinerea</w:t>
            </w:r>
          </w:p>
        </w:tc>
      </w:tr>
      <w:tr w:rsidR="00C92838" w:rsidRPr="00C92838" w14:paraId="414C5F5F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A7C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9FEE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613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attle Egre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B9F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rdea ibis</w:t>
            </w:r>
          </w:p>
        </w:tc>
      </w:tr>
      <w:tr w:rsidR="00C92838" w:rsidRPr="00C92838" w14:paraId="411A4CBC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982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E571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C84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Intermediate Egre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871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rdea intermedia</w:t>
            </w:r>
          </w:p>
        </w:tc>
      </w:tr>
      <w:tr w:rsidR="00C92838" w:rsidRPr="00C92838" w14:paraId="78DCDAB2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A30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68D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A80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Eastern Great Egre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80B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rdea modesta</w:t>
            </w:r>
          </w:p>
        </w:tc>
      </w:tr>
      <w:tr w:rsidR="00C92838" w:rsidRPr="00C92838" w14:paraId="6703047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E64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5DE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498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hite-Necked Hero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750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rdea pacifica</w:t>
            </w:r>
          </w:p>
        </w:tc>
      </w:tr>
      <w:tr w:rsidR="00C92838" w:rsidRPr="00C92838" w14:paraId="0745D47C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96F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2A2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BD2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Australasian Bitter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A11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otaurus poiciloptilus</w:t>
            </w:r>
          </w:p>
        </w:tc>
      </w:tr>
      <w:tr w:rsidR="00C92838" w:rsidRPr="00C92838" w14:paraId="65A0333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3B4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601A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6D3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triated Hero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5B9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utorides striatus</w:t>
            </w:r>
          </w:p>
        </w:tc>
      </w:tr>
      <w:tr w:rsidR="00C92838" w:rsidRPr="00C92838" w14:paraId="4ABD6421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18A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9DAD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DBF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ittle Egre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CF6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gretta garzetta</w:t>
            </w:r>
          </w:p>
        </w:tc>
      </w:tr>
      <w:tr w:rsidR="00C92838" w:rsidRPr="00C92838" w14:paraId="5C444E3B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2B4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A5E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579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hite-Faced Hero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69C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gretta novaehollandiae</w:t>
            </w:r>
          </w:p>
        </w:tc>
      </w:tr>
      <w:tr w:rsidR="00C92838" w:rsidRPr="00C92838" w14:paraId="07E7F3EF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18F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3B95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8F0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Eastern Reef Egre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FFD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gretta sacra</w:t>
            </w:r>
          </w:p>
        </w:tc>
      </w:tr>
      <w:tr w:rsidR="00C92838" w:rsidRPr="00C92838" w14:paraId="7E27F20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C6B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C28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CA0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lack-Necked Stork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3FB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phippiorhynchus asiaticus</w:t>
            </w:r>
          </w:p>
        </w:tc>
      </w:tr>
      <w:tr w:rsidR="00C92838" w:rsidRPr="00C92838" w14:paraId="7B23E87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C5F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A96B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494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Great Frigatebir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401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regata minor</w:t>
            </w:r>
          </w:p>
        </w:tc>
      </w:tr>
      <w:tr w:rsidR="00C92838" w:rsidRPr="00C92838" w14:paraId="439DB8EC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666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BF1B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5D6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lack Bitter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162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xobrychus flavicollis</w:t>
            </w:r>
          </w:p>
        </w:tc>
      </w:tr>
      <w:tr w:rsidR="00C92838" w:rsidRPr="00C92838" w14:paraId="0E81589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1F0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716E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83C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ittle Bitter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EB5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xobrychus minutus</w:t>
            </w:r>
          </w:p>
        </w:tc>
      </w:tr>
      <w:tr w:rsidR="00C92838" w:rsidRPr="00C92838" w14:paraId="6985818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94B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ED9F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CEF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ittle Pied Cormoran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C52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icrocarbo melanoleucos</w:t>
            </w:r>
          </w:p>
        </w:tc>
      </w:tr>
      <w:tr w:rsidR="00C92838" w:rsidRPr="00C92838" w14:paraId="7DD2A56C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835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A1C1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2F1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Australasian Ganne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9E9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orus serrator</w:t>
            </w:r>
          </w:p>
        </w:tc>
      </w:tr>
      <w:tr w:rsidR="00C92838" w:rsidRPr="00C92838" w14:paraId="6220250C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24A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4A1F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56F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Nankeen Night Hero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E59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ycticorax caledonicus</w:t>
            </w:r>
          </w:p>
        </w:tc>
      </w:tr>
      <w:tr w:rsidR="00C92838" w:rsidRPr="00C92838" w14:paraId="62DCD9D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25B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781B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A9B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Abbott's Booby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4F0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apasula abbotti</w:t>
            </w:r>
          </w:p>
        </w:tc>
      </w:tr>
      <w:tr w:rsidR="00C92838" w:rsidRPr="00C92838" w14:paraId="66BEE7F1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E0D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144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043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Australian Pelica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A28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elecanus conspicillatus</w:t>
            </w:r>
          </w:p>
        </w:tc>
      </w:tr>
      <w:tr w:rsidR="00C92838" w:rsidRPr="00C92838" w14:paraId="4608D13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F7E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E2E2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D80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Great Cormoran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B1B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halacrocorax carbo</w:t>
            </w:r>
          </w:p>
        </w:tc>
      </w:tr>
      <w:tr w:rsidR="00C92838" w:rsidRPr="00C92838" w14:paraId="3A742AAF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FDE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9015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4C5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lack-Faced Cormoran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C5B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halacrocorax fuscescens</w:t>
            </w:r>
          </w:p>
        </w:tc>
      </w:tr>
      <w:tr w:rsidR="00C92838" w:rsidRPr="00C92838" w14:paraId="63AA32D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608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020A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16E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ittle Black Cormoran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14A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halacrocorax sulcirostris</w:t>
            </w:r>
          </w:p>
        </w:tc>
      </w:tr>
      <w:tr w:rsidR="00C92838" w:rsidRPr="00C92838" w14:paraId="1200E70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8E5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7653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479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Pied Cormoran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167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halacrocorax varius</w:t>
            </w:r>
          </w:p>
        </w:tc>
      </w:tr>
      <w:tr w:rsidR="00C92838" w:rsidRPr="00C92838" w14:paraId="0079A4F3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130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7CFC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A50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Yellow-Billed Spoonbil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542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latalea flavipes</w:t>
            </w:r>
          </w:p>
        </w:tc>
      </w:tr>
      <w:tr w:rsidR="00C92838" w:rsidRPr="00C92838" w14:paraId="2EE192B4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B6D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81FE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C67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oyal Spoonbil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966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latalea regia</w:t>
            </w:r>
          </w:p>
        </w:tc>
      </w:tr>
      <w:tr w:rsidR="00C92838" w:rsidRPr="00C92838" w14:paraId="6386A462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D53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5FF2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8CE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Glossy Ibis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200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legadis falcinellus</w:t>
            </w:r>
          </w:p>
        </w:tc>
      </w:tr>
      <w:tr w:rsidR="00C92838" w:rsidRPr="00C92838" w14:paraId="4403CB7C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21A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427A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417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Masked Booby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A23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ula dactylatra</w:t>
            </w:r>
          </w:p>
        </w:tc>
      </w:tr>
      <w:tr w:rsidR="00C92838" w:rsidRPr="00C92838" w14:paraId="3CD547A1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3F4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1122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21B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rown Booby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281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ula leucogaster</w:t>
            </w:r>
          </w:p>
        </w:tc>
      </w:tr>
      <w:tr w:rsidR="00C92838" w:rsidRPr="00C92838" w14:paraId="15BFD2D0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C67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1740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B43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ed-Footed Booby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694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ula sula</w:t>
            </w:r>
          </w:p>
        </w:tc>
      </w:tr>
      <w:tr w:rsidR="00C92838" w:rsidRPr="00C92838" w14:paraId="402A89D3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3F5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CFC4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6B2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Australian White Ibis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353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hreskiornis molucca</w:t>
            </w:r>
          </w:p>
        </w:tc>
      </w:tr>
      <w:tr w:rsidR="00C92838" w:rsidRPr="00C92838" w14:paraId="0A662B9B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2D7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B820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563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traw-Necked Ibis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D3A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hreskiornis spinicollis</w:t>
            </w:r>
          </w:p>
        </w:tc>
      </w:tr>
      <w:tr w:rsidR="00C92838" w:rsidRPr="00C92838" w14:paraId="040FFD35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7CA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C87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Kingfisher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8D3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Azure Kingfish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A81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eyx azureus</w:t>
            </w:r>
          </w:p>
        </w:tc>
      </w:tr>
      <w:tr w:rsidR="00C92838" w:rsidRPr="00C92838" w14:paraId="32853111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89F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5712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352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ittle Kingfish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6E1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eyx pusilla</w:t>
            </w:r>
          </w:p>
        </w:tc>
      </w:tr>
      <w:tr w:rsidR="00C92838" w:rsidRPr="00C92838" w14:paraId="0BDF270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2D8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1B91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5D0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aughing Kookaburra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7BE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acelo novaeguineae</w:t>
            </w:r>
          </w:p>
        </w:tc>
      </w:tr>
      <w:tr w:rsidR="00C92838" w:rsidRPr="00C92838" w14:paraId="56D84EEC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0B8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785D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495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ollared Kingfish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B2B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odiramphus chloris</w:t>
            </w:r>
          </w:p>
        </w:tc>
      </w:tr>
      <w:tr w:rsidR="00C92838" w:rsidRPr="00C92838" w14:paraId="11FBB473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A20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CEC5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287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Forest Kingfish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5ED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odiramphus macleayii</w:t>
            </w:r>
          </w:p>
        </w:tc>
      </w:tr>
      <w:tr w:rsidR="00C92838" w:rsidRPr="00C92838" w14:paraId="6288B26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538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35C5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8F7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ed-Backed Kingfish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F31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odiramphus pyrrhopygius</w:t>
            </w:r>
          </w:p>
        </w:tc>
      </w:tr>
      <w:tr w:rsidR="00C92838" w:rsidRPr="00C92838" w14:paraId="67AA09E7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3AD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2F8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327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acred Kingfish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288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odiramphus sanctus</w:t>
            </w:r>
          </w:p>
        </w:tc>
      </w:tr>
      <w:tr w:rsidR="00C92838" w:rsidRPr="00C92838" w14:paraId="6723AB40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BF9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6B3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Marine bird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B30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ommon Sandpip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6E9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ctitis hypoleucos</w:t>
            </w:r>
          </w:p>
        </w:tc>
      </w:tr>
      <w:tr w:rsidR="00C92838" w:rsidRPr="00C92838" w14:paraId="3267ACD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994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241F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8A7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lack Noddy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8CF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ous minutus</w:t>
            </w:r>
          </w:p>
        </w:tc>
      </w:tr>
      <w:tr w:rsidR="00C92838" w:rsidRPr="00C92838" w14:paraId="73039661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63C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1D7E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2DD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ommon Noddy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340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ous stolidus</w:t>
            </w:r>
          </w:p>
        </w:tc>
      </w:tr>
      <w:tr w:rsidR="00C92838" w:rsidRPr="00C92838" w14:paraId="3A27528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FD0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BDB2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52E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Flesh-Footed Shearwat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FC7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rdenna carneipes</w:t>
            </w:r>
          </w:p>
        </w:tc>
      </w:tr>
      <w:tr w:rsidR="00C92838" w:rsidRPr="00C92838" w14:paraId="56796D26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DC4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E064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508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ooty Shearwat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B3C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rdenna grisea</w:t>
            </w:r>
          </w:p>
        </w:tc>
      </w:tr>
      <w:tr w:rsidR="00C92838" w:rsidRPr="00C92838" w14:paraId="0997A8DF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29D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F6B1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ADE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edge-Tailed Shearwat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78D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rdenna pacificus</w:t>
            </w:r>
          </w:p>
        </w:tc>
      </w:tr>
      <w:tr w:rsidR="00C92838" w:rsidRPr="00C92838" w14:paraId="7E704E0B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164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7705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B5A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hort-Tailed Shearwat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F83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rdenna tenuirostris</w:t>
            </w:r>
          </w:p>
        </w:tc>
      </w:tr>
      <w:tr w:rsidR="00C92838" w:rsidRPr="00C92838" w14:paraId="40C2876B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FA8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C51E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FE3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uddy Turnston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860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renaria interpres</w:t>
            </w:r>
          </w:p>
        </w:tc>
      </w:tr>
      <w:tr w:rsidR="00C92838" w:rsidRPr="00C92838" w14:paraId="16AC3BF4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FBC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9879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523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ush Stone-Curlew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0D4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urhinus grallarius</w:t>
            </w:r>
          </w:p>
        </w:tc>
      </w:tr>
      <w:tr w:rsidR="00C92838" w:rsidRPr="00C92838" w14:paraId="2B620F57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CD5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6A4E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1B2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harp-Tailed Sandpip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D22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lidris acuminata</w:t>
            </w:r>
          </w:p>
        </w:tc>
      </w:tr>
      <w:tr w:rsidR="00C92838" w:rsidRPr="00C92838" w14:paraId="2CD8727B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490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9C3C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8C0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urlew Sandpip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C77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lidris ferruginea</w:t>
            </w:r>
          </w:p>
        </w:tc>
      </w:tr>
      <w:tr w:rsidR="00C92838" w:rsidRPr="00C92838" w14:paraId="011DAE53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A66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E54E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A3C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hite-Rumped Sandpip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A75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lidris fuscicollis</w:t>
            </w:r>
          </w:p>
        </w:tc>
      </w:tr>
      <w:tr w:rsidR="00C92838" w:rsidRPr="00C92838" w14:paraId="17B0F45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4C3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BE4F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CA5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ed-Necked Stin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7BA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lidris ruficollis</w:t>
            </w:r>
          </w:p>
        </w:tc>
      </w:tr>
      <w:tr w:rsidR="00C92838" w:rsidRPr="00C92838" w14:paraId="19827A7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51D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F4C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4A2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ong-Toed Stin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045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lidris subminuta</w:t>
            </w:r>
          </w:p>
        </w:tc>
      </w:tr>
      <w:tr w:rsidR="00C92838" w:rsidRPr="00C92838" w14:paraId="474CBA2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0BC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EEB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D45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treaked Shearwat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1DF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lonectris leucomelas</w:t>
            </w:r>
          </w:p>
        </w:tc>
      </w:tr>
      <w:tr w:rsidR="00C92838" w:rsidRPr="00C92838" w14:paraId="416BC29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8A4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191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69E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Kentish Plov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FDD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aradrius alexandrinus</w:t>
            </w:r>
          </w:p>
        </w:tc>
      </w:tr>
      <w:tr w:rsidR="00C92838" w:rsidRPr="00C92838" w14:paraId="10B4757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48D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311A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99D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Double-Banded Plov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E6C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aradrius bicinctus</w:t>
            </w:r>
          </w:p>
        </w:tc>
      </w:tr>
      <w:tr w:rsidR="00C92838" w:rsidRPr="00C92838" w14:paraId="3EA82646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959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E4FA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0EE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Greater Sand-Plov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9E9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aradrius leschenaultii</w:t>
            </w:r>
          </w:p>
        </w:tc>
      </w:tr>
      <w:tr w:rsidR="00C92838" w:rsidRPr="00C92838" w14:paraId="2DD872A5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201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42AA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369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esser Sand-Plov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3FF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aradrius mongolus</w:t>
            </w:r>
          </w:p>
        </w:tc>
      </w:tr>
      <w:tr w:rsidR="00C92838" w:rsidRPr="00C92838" w14:paraId="58DE7CD7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F94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3B1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A57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ed-Capped Plov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A45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aradrius ruficapillus</w:t>
            </w:r>
          </w:p>
        </w:tc>
      </w:tr>
      <w:tr w:rsidR="00C92838" w:rsidRPr="00C92838" w14:paraId="014712D0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18C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4783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2F6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Oriental Plov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435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aradrius veredus</w:t>
            </w:r>
          </w:p>
        </w:tc>
      </w:tr>
      <w:tr w:rsidR="00C92838" w:rsidRPr="00C92838" w14:paraId="0A9E7531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5D8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CA3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C01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ilver Gul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15C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roicocephalus novaehollandiae</w:t>
            </w:r>
          </w:p>
        </w:tc>
      </w:tr>
      <w:tr w:rsidR="00C92838" w:rsidRPr="00C92838" w14:paraId="1DA08703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97B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1DAE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64F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anded Stil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3FE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ladorhynchus leucocephalus</w:t>
            </w:r>
          </w:p>
        </w:tc>
      </w:tr>
      <w:tr w:rsidR="00C92838" w:rsidRPr="00C92838" w14:paraId="0360DD15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43A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1A2E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345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andering Albatross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FC4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iomedea exulans</w:t>
            </w:r>
          </w:p>
        </w:tc>
      </w:tr>
      <w:tr w:rsidR="00C92838" w:rsidRPr="00C92838" w14:paraId="505A3953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30A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DE64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81D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lack-Fronted Dottere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C57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lseyornis melanops</w:t>
            </w:r>
          </w:p>
        </w:tc>
      </w:tr>
      <w:tr w:rsidR="00C92838" w:rsidRPr="00C92838" w14:paraId="3244B7D5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0FD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EAD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59B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ed-Kneed Dottere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245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rythrogonys cinctus</w:t>
            </w:r>
          </w:p>
        </w:tc>
      </w:tr>
      <w:tr w:rsidR="00C92838" w:rsidRPr="00C92838" w14:paraId="20868CB7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300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91F3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F87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each Stone-Curlew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90E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sacus magnirostris</w:t>
            </w:r>
          </w:p>
        </w:tc>
      </w:tr>
      <w:tr w:rsidR="00C92838" w:rsidRPr="00C92838" w14:paraId="21EB6955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150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AC5A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D29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hite-Bellied Storm-Petre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835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regetta grallaria</w:t>
            </w:r>
          </w:p>
        </w:tc>
      </w:tr>
      <w:tr w:rsidR="00C92838" w:rsidRPr="00C92838" w14:paraId="42AA6691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B07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26EB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BCB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atham's Snip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A7C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allinago hardwickii</w:t>
            </w:r>
          </w:p>
        </w:tc>
      </w:tr>
      <w:tr w:rsidR="00C92838" w:rsidRPr="00C92838" w14:paraId="4A716E35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AA6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460B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090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Gull-Billed Ter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6D7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elochelidon nilotica</w:t>
            </w:r>
          </w:p>
        </w:tc>
      </w:tr>
      <w:tr w:rsidR="00C92838" w:rsidRPr="00C92838" w14:paraId="5744C0D4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CA6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F75B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2B5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hite Ter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59F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ygis alba</w:t>
            </w:r>
          </w:p>
        </w:tc>
      </w:tr>
      <w:tr w:rsidR="00C92838" w:rsidRPr="00C92838" w14:paraId="1C6A4232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610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257B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B4A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ooty Oystercatch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43C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aematopus fuliginosus</w:t>
            </w:r>
          </w:p>
        </w:tc>
      </w:tr>
      <w:tr w:rsidR="00C92838" w:rsidRPr="00C92838" w14:paraId="493EB757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2E0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001C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212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Pied Oystercatch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3C5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aematopus longirostris</w:t>
            </w:r>
          </w:p>
        </w:tc>
      </w:tr>
      <w:tr w:rsidR="00C92838" w:rsidRPr="00C92838" w14:paraId="38AF9607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729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4A4D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22F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lue Petre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6A5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alobaena caerulea</w:t>
            </w:r>
          </w:p>
        </w:tc>
      </w:tr>
      <w:tr w:rsidR="00C92838" w:rsidRPr="00C92838" w14:paraId="6E97FE3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6A6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CAEE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CF1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lack-Winged Stil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D1B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imantopus himantopus</w:t>
            </w:r>
          </w:p>
        </w:tc>
      </w:tr>
      <w:tr w:rsidR="00C92838" w:rsidRPr="00C92838" w14:paraId="5D170EF7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C43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8253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710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aspian Ter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39A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ydroprogne caspia</w:t>
            </w:r>
          </w:p>
        </w:tc>
      </w:tr>
      <w:tr w:rsidR="00C92838" w:rsidRPr="00C92838" w14:paraId="30F45D92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FC4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6AB5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8FD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Kelp Gul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650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arus dominicanus</w:t>
            </w:r>
          </w:p>
        </w:tc>
      </w:tr>
      <w:tr w:rsidR="00C92838" w:rsidRPr="00C92838" w14:paraId="575911CC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71A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9FD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B21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Pacific Gul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75B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arus pacificus</w:t>
            </w:r>
          </w:p>
        </w:tc>
      </w:tr>
      <w:tr w:rsidR="00C92838" w:rsidRPr="00C92838" w14:paraId="55BE3CA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A5E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BD93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99C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ar-Tailed Godwi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439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imosa lapponica</w:t>
            </w:r>
          </w:p>
        </w:tc>
      </w:tr>
      <w:tr w:rsidR="00C92838" w:rsidRPr="00C92838" w14:paraId="1778F9E3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0C9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E31B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40C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lack-Tailed Godwi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CE1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imosa limosa</w:t>
            </w:r>
          </w:p>
        </w:tc>
      </w:tr>
      <w:tr w:rsidR="00C92838" w:rsidRPr="00C92838" w14:paraId="56B6795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2F6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C6F4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697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Kerguelen Petre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BB2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ugensa brevirostris</w:t>
            </w:r>
          </w:p>
        </w:tc>
      </w:tr>
      <w:tr w:rsidR="00C92838" w:rsidRPr="00C92838" w14:paraId="18B83A5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FFD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A149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356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outhern Giant Petre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852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cronectes giganteus</w:t>
            </w:r>
          </w:p>
        </w:tc>
      </w:tr>
      <w:tr w:rsidR="00C92838" w:rsidRPr="00C92838" w14:paraId="3CBBB873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4FB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AC40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DBB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Northern Giant-Petre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7B0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cronectes halli</w:t>
            </w:r>
          </w:p>
        </w:tc>
      </w:tr>
      <w:tr w:rsidR="00C92838" w:rsidRPr="00C92838" w14:paraId="24EB4030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E5D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A584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BF4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Eastern Curlew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BAA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umenius madagascariensis</w:t>
            </w:r>
          </w:p>
        </w:tc>
      </w:tr>
      <w:tr w:rsidR="00C92838" w:rsidRPr="00C92838" w14:paraId="39EBAD51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33E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DCD0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04E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ittle Curlew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2C7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umenius minutus</w:t>
            </w:r>
          </w:p>
        </w:tc>
      </w:tr>
      <w:tr w:rsidR="00C92838" w:rsidRPr="00C92838" w14:paraId="69033B3B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DF6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7099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72E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himbre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C3A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umenius phaeopus</w:t>
            </w:r>
          </w:p>
        </w:tc>
      </w:tr>
      <w:tr w:rsidR="00C92838" w:rsidRPr="00C92838" w14:paraId="7E3EC5E0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248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C7BC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259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ilson's Storm-Petre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688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Oceanites oceanicus</w:t>
            </w:r>
          </w:p>
        </w:tc>
      </w:tr>
      <w:tr w:rsidR="00C92838" w:rsidRPr="00C92838" w14:paraId="0EDEE56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2EF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A419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370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ooty Ter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39F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Onychoprion fuscata</w:t>
            </w:r>
          </w:p>
        </w:tc>
      </w:tr>
      <w:tr w:rsidR="00C92838" w:rsidRPr="00C92838" w14:paraId="700FE162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C79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822F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23D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lender-Billed Prio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802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achyptila belcheri</w:t>
            </w:r>
          </w:p>
        </w:tc>
      </w:tr>
      <w:tr w:rsidR="00C92838" w:rsidRPr="00C92838" w14:paraId="393721EF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538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383E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6B3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Antarctic Prio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8B1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achyptila desolata</w:t>
            </w:r>
          </w:p>
        </w:tc>
      </w:tr>
      <w:tr w:rsidR="00C92838" w:rsidRPr="00C92838" w14:paraId="3EDA4484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92F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9A1F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898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Fairy Prio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DA0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achyptila turtur</w:t>
            </w:r>
          </w:p>
        </w:tc>
      </w:tr>
      <w:tr w:rsidR="00C92838" w:rsidRPr="00C92838" w14:paraId="3F106FA0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4D1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AD6C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CCF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road-Billed Prio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290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achyptila vittata</w:t>
            </w:r>
          </w:p>
        </w:tc>
      </w:tr>
      <w:tr w:rsidR="00C92838" w:rsidRPr="00C92838" w14:paraId="50D6838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24C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472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810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hite-Faced Storm-Petre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C06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elagodroma marina</w:t>
            </w:r>
          </w:p>
        </w:tc>
      </w:tr>
      <w:tr w:rsidR="00C92838" w:rsidRPr="00C92838" w14:paraId="7B15866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279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9943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44C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ommon Diving-Petre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65C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elecanoides urinatrix</w:t>
            </w:r>
          </w:p>
        </w:tc>
      </w:tr>
      <w:tr w:rsidR="00C92838" w:rsidRPr="00C92838" w14:paraId="544C25DF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8BE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7024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F0A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hite-Tailed Tropicbir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9C1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haethon lepturus</w:t>
            </w:r>
          </w:p>
        </w:tc>
      </w:tr>
      <w:tr w:rsidR="00C92838" w:rsidRPr="00C92838" w14:paraId="7996D4E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B2D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430A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BB6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ed-Tailed Tropicbir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90C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haethon rubricauda</w:t>
            </w:r>
          </w:p>
        </w:tc>
      </w:tr>
      <w:tr w:rsidR="00C92838" w:rsidRPr="00C92838" w14:paraId="4E103D82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F39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E482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191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ooty Albatross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FE6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hoebetria fusca</w:t>
            </w:r>
          </w:p>
        </w:tc>
      </w:tr>
      <w:tr w:rsidR="00C92838" w:rsidRPr="00C92838" w14:paraId="60F1EA2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95B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7AFC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CAA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ight-Mantled Sooty Albatross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FA0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hoebetria palpebrata</w:t>
            </w:r>
          </w:p>
        </w:tc>
      </w:tr>
      <w:tr w:rsidR="00C92838" w:rsidRPr="00C92838" w14:paraId="4D663893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BD4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389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A16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Pacific Golden Plov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5D6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luvialis fulva</w:t>
            </w:r>
          </w:p>
        </w:tc>
      </w:tr>
      <w:tr w:rsidR="00C92838" w:rsidRPr="00C92838" w14:paraId="4944EC9B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43A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5F3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C35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Grey Plov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55F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luvialis squatarola</w:t>
            </w:r>
          </w:p>
        </w:tc>
      </w:tr>
      <w:tr w:rsidR="00C92838" w:rsidRPr="00C92838" w14:paraId="0C7A1E0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CF6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54C5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E5C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Grey Petre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DA5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rocellaria cinerea</w:t>
            </w:r>
          </w:p>
        </w:tc>
      </w:tr>
      <w:tr w:rsidR="00C92838" w:rsidRPr="00C92838" w14:paraId="7D878A7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F31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BA69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394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lack Petre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C25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rocellaria parkinsoni</w:t>
            </w:r>
          </w:p>
        </w:tc>
      </w:tr>
      <w:tr w:rsidR="00C92838" w:rsidRPr="00C92838" w14:paraId="6D289284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425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ADBF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489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estland Petre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7D6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rocellaria westlandica</w:t>
            </w:r>
          </w:p>
        </w:tc>
      </w:tr>
      <w:tr w:rsidR="00C92838" w:rsidRPr="00C92838" w14:paraId="73C0FF4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BC9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3F8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D5A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Grey Ternle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C5E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rocelsterna cerulea</w:t>
            </w:r>
          </w:p>
        </w:tc>
      </w:tr>
      <w:tr w:rsidR="00C92838" w:rsidRPr="00C92838" w14:paraId="404CDF4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765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24A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D8D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ook's Petre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409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terodroma cookii</w:t>
            </w:r>
          </w:p>
        </w:tc>
      </w:tr>
      <w:tr w:rsidR="00C92838" w:rsidRPr="00C92838" w14:paraId="77711971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F75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CBAC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58E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Mottled Petre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8FF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terodroma inexpectata</w:t>
            </w:r>
          </w:p>
        </w:tc>
      </w:tr>
      <w:tr w:rsidR="00C92838" w:rsidRPr="00C92838" w14:paraId="3273253C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FEC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2CE0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6EA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hite-Headed Petre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0DD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terodroma lessonii</w:t>
            </w:r>
          </w:p>
        </w:tc>
      </w:tr>
      <w:tr w:rsidR="00C92838" w:rsidRPr="00C92838" w14:paraId="0A807D4F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3BC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FD21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C6A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Gould's Petre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1BE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terodroma leucoptera</w:t>
            </w:r>
          </w:p>
        </w:tc>
      </w:tr>
      <w:tr w:rsidR="00C92838" w:rsidRPr="00C92838" w14:paraId="75077C41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F3F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759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411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Great-Winged Petre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75A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terodroma macroptera</w:t>
            </w:r>
          </w:p>
        </w:tc>
      </w:tr>
      <w:tr w:rsidR="00C92838" w:rsidRPr="00C92838" w14:paraId="6310503B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BBB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C0FC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6B6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lack-Winged Petre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F87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terodroma nigripennis</w:t>
            </w:r>
          </w:p>
        </w:tc>
      </w:tr>
      <w:tr w:rsidR="00C92838" w:rsidRPr="00C92838" w14:paraId="4367CE6C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DC6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FD49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B74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Providence Petre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1B5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terodroma solandri</w:t>
            </w:r>
          </w:p>
        </w:tc>
      </w:tr>
      <w:tr w:rsidR="00C92838" w:rsidRPr="00C92838" w14:paraId="4610F326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E6F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8000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285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ittle Shearwat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62A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uffinus assimilis</w:t>
            </w:r>
          </w:p>
        </w:tc>
      </w:tr>
      <w:tr w:rsidR="00C92838" w:rsidRPr="00C92838" w14:paraId="758F208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D89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EB6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6EC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Fluttering Shearwat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00D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uffinus gavia</w:t>
            </w:r>
          </w:p>
        </w:tc>
      </w:tr>
      <w:tr w:rsidR="00C92838" w:rsidRPr="00C92838" w14:paraId="11AA9101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C95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F6A2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9CB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Hutton's Shearwat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CA1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uffinus huttoni</w:t>
            </w:r>
          </w:p>
        </w:tc>
      </w:tr>
      <w:tr w:rsidR="00C92838" w:rsidRPr="00C92838" w14:paraId="7C840F16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9E5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4F2B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085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Audubon's Shearwat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357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uffinus lherminieri</w:t>
            </w:r>
          </w:p>
        </w:tc>
      </w:tr>
      <w:tr w:rsidR="00C92838" w:rsidRPr="00C92838" w14:paraId="49B10AD3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BEA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93BE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AFF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ed-Necked Avoce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B60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Recurvirostra novaehollandiae</w:t>
            </w:r>
          </w:p>
        </w:tc>
      </w:tr>
      <w:tr w:rsidR="00C92838" w:rsidRPr="00C92838" w14:paraId="446B75AF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2A2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EA6B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D2F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Australian Painted Snip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AA7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Rostratula australis</w:t>
            </w:r>
          </w:p>
        </w:tc>
      </w:tr>
      <w:tr w:rsidR="00C92838" w:rsidRPr="00C92838" w14:paraId="70D7038F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A31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DED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68A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ong-Tailed Jaeg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596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ercorarius longicaudus</w:t>
            </w:r>
          </w:p>
        </w:tc>
      </w:tr>
      <w:tr w:rsidR="00C92838" w:rsidRPr="00C92838" w14:paraId="25CAEA06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6CC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C50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34C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outh Polar Skua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4F3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ercorarius maccormicki</w:t>
            </w:r>
          </w:p>
        </w:tc>
      </w:tr>
      <w:tr w:rsidR="00C92838" w:rsidRPr="00C92838" w14:paraId="16878997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9C4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4CAC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1B0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Arctic Jaeg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C73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ercorarius parasiticus</w:t>
            </w:r>
          </w:p>
        </w:tc>
      </w:tr>
      <w:tr w:rsidR="00C92838" w:rsidRPr="00C92838" w14:paraId="788BD35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273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6BA0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B76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oseate Ter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17C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erna dougallii</w:t>
            </w:r>
          </w:p>
        </w:tc>
      </w:tr>
      <w:tr w:rsidR="00C92838" w:rsidRPr="00C92838" w14:paraId="5E9D3F55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2E6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6E32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530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ommon Ter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E56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erna hirundo</w:t>
            </w:r>
          </w:p>
        </w:tc>
      </w:tr>
      <w:tr w:rsidR="00C92838" w:rsidRPr="00C92838" w14:paraId="0BCB2457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873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C23D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6AA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Arctic Ter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C0B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erna paradisaea</w:t>
            </w:r>
          </w:p>
        </w:tc>
      </w:tr>
      <w:tr w:rsidR="00C92838" w:rsidRPr="00C92838" w14:paraId="46D9C91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CF8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8704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87A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hite-Fronted Ter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24C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erna striata</w:t>
            </w:r>
          </w:p>
        </w:tc>
      </w:tr>
      <w:tr w:rsidR="00C92838" w:rsidRPr="00C92838" w14:paraId="67111DF2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746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C00E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9FB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Antarctic Ter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20E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erna vittata</w:t>
            </w:r>
          </w:p>
        </w:tc>
      </w:tr>
      <w:tr w:rsidR="00C92838" w:rsidRPr="00C92838" w14:paraId="16A4D147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AE5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5EB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BE5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ittle Ter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EA0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ernula albifrons</w:t>
            </w:r>
          </w:p>
        </w:tc>
      </w:tr>
      <w:tr w:rsidR="00C92838" w:rsidRPr="00C92838" w14:paraId="083C853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4B0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9119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523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Fairy Ter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AB3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ernula nereis</w:t>
            </w:r>
          </w:p>
        </w:tc>
      </w:tr>
      <w:tr w:rsidR="00C92838" w:rsidRPr="00C92838" w14:paraId="444E8527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5A7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50E3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DD2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uller's Albatross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B5A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halassarche bulleri</w:t>
            </w:r>
          </w:p>
        </w:tc>
      </w:tr>
      <w:tr w:rsidR="00C92838" w:rsidRPr="00C92838" w14:paraId="1A1A1C6B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14B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96E1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01A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hy Albatross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CA7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halassarche cauta</w:t>
            </w:r>
          </w:p>
        </w:tc>
      </w:tr>
      <w:tr w:rsidR="00C92838" w:rsidRPr="00C92838" w14:paraId="1AE0E6B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E3C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17E4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747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hite-Capped Albatross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10D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halassarche cauta steadi</w:t>
            </w:r>
          </w:p>
        </w:tc>
      </w:tr>
      <w:tr w:rsidR="00C92838" w:rsidRPr="00C92838" w14:paraId="03879423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CA4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16E2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C24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Yellow-Nosed Albatross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FAE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halassarche chlororhynchos</w:t>
            </w:r>
          </w:p>
        </w:tc>
      </w:tr>
      <w:tr w:rsidR="00C92838" w:rsidRPr="00C92838" w14:paraId="17B7A8B2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A2A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093A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D0E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Grey-Headed Albatross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64A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halassarche chrysostoma</w:t>
            </w:r>
          </w:p>
        </w:tc>
      </w:tr>
      <w:tr w:rsidR="00C92838" w:rsidRPr="00C92838" w14:paraId="00B2C3D5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623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E8F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37D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lack-Browed Albatross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842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halassarche melanophris</w:t>
            </w:r>
          </w:p>
        </w:tc>
      </w:tr>
      <w:tr w:rsidR="00C92838" w:rsidRPr="00C92838" w14:paraId="03166B0C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78E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FEEF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C5C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esser Crested Ter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456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halasseus bengalensis</w:t>
            </w:r>
          </w:p>
        </w:tc>
      </w:tr>
      <w:tr w:rsidR="00C92838" w:rsidRPr="00C92838" w14:paraId="561D8395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4AA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CC34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D35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rested Ter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778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halasseus bergii</w:t>
            </w:r>
          </w:p>
        </w:tc>
      </w:tr>
      <w:tr w:rsidR="00C92838" w:rsidRPr="00C92838" w14:paraId="6E6536AC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C98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87E0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86E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Hooded Plov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F0D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hinornis rubricollis</w:t>
            </w:r>
          </w:p>
        </w:tc>
      </w:tr>
      <w:tr w:rsidR="00C92838" w:rsidRPr="00C92838" w14:paraId="295ECAF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5FE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8DF5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F1E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Green Sandpip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0FF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ringa ochropus</w:t>
            </w:r>
          </w:p>
        </w:tc>
      </w:tr>
      <w:tr w:rsidR="00C92838" w:rsidRPr="00C92838" w14:paraId="3EC4C5FC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894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1675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44E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d-Backed </w:t>
            </w:r>
            <w:proofErr w:type="gramStart"/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utton-Quail</w:t>
            </w:r>
            <w:proofErr w:type="gramEnd"/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D0F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urnix maculosus</w:t>
            </w:r>
          </w:p>
        </w:tc>
      </w:tr>
      <w:tr w:rsidR="00C92838" w:rsidRPr="00C92838" w14:paraId="7C4502C4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331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757E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1EB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d-Chested </w:t>
            </w:r>
            <w:proofErr w:type="gramStart"/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utton-Quail</w:t>
            </w:r>
            <w:proofErr w:type="gramEnd"/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384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urnix pyrrhothorax</w:t>
            </w:r>
          </w:p>
        </w:tc>
      </w:tr>
      <w:tr w:rsidR="00C92838" w:rsidRPr="00C92838" w14:paraId="1E26CF10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11C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49B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F6A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ainted </w:t>
            </w:r>
            <w:proofErr w:type="gramStart"/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utton-Quail</w:t>
            </w:r>
            <w:proofErr w:type="gramEnd"/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4FB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urnix varius</w:t>
            </w:r>
          </w:p>
        </w:tc>
      </w:tr>
      <w:tr w:rsidR="00C92838" w:rsidRPr="00C92838" w14:paraId="2CF996C3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596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8DEB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77D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Little </w:t>
            </w:r>
            <w:proofErr w:type="gramStart"/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utton-Quail</w:t>
            </w:r>
            <w:proofErr w:type="gramEnd"/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5C8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urnix velox</w:t>
            </w:r>
          </w:p>
        </w:tc>
      </w:tr>
      <w:tr w:rsidR="00C92838" w:rsidRPr="00C92838" w14:paraId="3984F8C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8A0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6065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CB4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Masked Lapwing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FCD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anellus miles</w:t>
            </w:r>
          </w:p>
        </w:tc>
      </w:tr>
      <w:tr w:rsidR="00C92838" w:rsidRPr="00C92838" w14:paraId="3A20E053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BB9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92DC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E26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pur-Winged Plov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6E0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anellus miles novaehollandiae</w:t>
            </w:r>
          </w:p>
        </w:tc>
      </w:tr>
      <w:tr w:rsidR="00C92838" w:rsidRPr="00C92838" w14:paraId="5961C277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A05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77A1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2F6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anded Lapwing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936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anellus tricolor</w:t>
            </w:r>
          </w:p>
        </w:tc>
      </w:tr>
      <w:tr w:rsidR="00C92838" w:rsidRPr="00C92838" w14:paraId="222A1C60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263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2E21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5E2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Terek Sandpip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314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Xenus cinereus</w:t>
            </w:r>
          </w:p>
        </w:tc>
      </w:tr>
      <w:tr w:rsidR="00C92838" w:rsidRPr="00C92838" w14:paraId="4AF0B87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443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252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Other aquatic bird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6EC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ush-He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AC6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maurornis moluccanus</w:t>
            </w:r>
          </w:p>
        </w:tc>
      </w:tr>
      <w:tr w:rsidR="00C92838" w:rsidRPr="00C92838" w14:paraId="27B2656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E2D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D0C9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981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hestnut Tea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B75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as castanea</w:t>
            </w:r>
          </w:p>
        </w:tc>
      </w:tr>
      <w:tr w:rsidR="00C92838" w:rsidRPr="00C92838" w14:paraId="0EEDE325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611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563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46A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Grey Tea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9C1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as gracilis</w:t>
            </w:r>
          </w:p>
        </w:tc>
      </w:tr>
      <w:tr w:rsidR="00C92838" w:rsidRPr="00C92838" w14:paraId="6AEDB152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AC5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DA9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EF6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Pacific Black Duck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473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as superciliosa</w:t>
            </w:r>
          </w:p>
        </w:tc>
      </w:tr>
      <w:tr w:rsidR="00C92838" w:rsidRPr="00C92838" w14:paraId="417913F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7F8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A893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E84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Magpie Goos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62E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seranas semipalmata</w:t>
            </w:r>
          </w:p>
        </w:tc>
      </w:tr>
      <w:tr w:rsidR="00C92838" w:rsidRPr="00C92838" w14:paraId="134DA97F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272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BC84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059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Hardhea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6D4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ythya australis</w:t>
            </w:r>
          </w:p>
        </w:tc>
      </w:tr>
      <w:tr w:rsidR="00C92838" w:rsidRPr="00C92838" w14:paraId="2B6521A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190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A5C5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4A2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Musk Duck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E22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iziura lobata</w:t>
            </w:r>
          </w:p>
        </w:tc>
      </w:tr>
      <w:tr w:rsidR="00C92838" w:rsidRPr="00C92838" w14:paraId="2215E79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ECB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41BE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CE2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ape Barren Goos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3D2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ereopsis novaehollandiae</w:t>
            </w:r>
          </w:p>
        </w:tc>
      </w:tr>
      <w:tr w:rsidR="00C92838" w:rsidRPr="00C92838" w14:paraId="5F85ED81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97B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58F3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1E9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Australian Wood Duck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8F8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enonetta jubata</w:t>
            </w:r>
          </w:p>
        </w:tc>
      </w:tr>
      <w:tr w:rsidR="00C92838" w:rsidRPr="00C92838" w14:paraId="6B3B3A3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684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FDCE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ABA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lack Swa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8A5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ygnus atratus</w:t>
            </w:r>
          </w:p>
        </w:tc>
      </w:tr>
      <w:tr w:rsidR="00C92838" w:rsidRPr="00C92838" w14:paraId="68AC8DA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16D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360D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80A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andering Whistling-Duck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E1D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endrocygna arcuata</w:t>
            </w:r>
          </w:p>
        </w:tc>
      </w:tr>
      <w:tr w:rsidR="00C92838" w:rsidRPr="00C92838" w14:paraId="73DF9F8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3C3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6C1E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75B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Plumed Whistling-Duck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DDE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endrocygna eytoni</w:t>
            </w:r>
          </w:p>
        </w:tc>
      </w:tr>
      <w:tr w:rsidR="00C92838" w:rsidRPr="00C92838" w14:paraId="5888AE3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175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7D63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007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Eurasian Coo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328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ulica atra</w:t>
            </w:r>
          </w:p>
        </w:tc>
      </w:tr>
      <w:tr w:rsidR="00C92838" w:rsidRPr="00C92838" w14:paraId="42E08334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B59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6FD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935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Dusky Moorhe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B98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allinula tenebrosa</w:t>
            </w:r>
          </w:p>
        </w:tc>
      </w:tr>
      <w:tr w:rsidR="00C92838" w:rsidRPr="00C92838" w14:paraId="70744E1F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31D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D7AE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E82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uff-Banded Rai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237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allirallus philippensis</w:t>
            </w:r>
          </w:p>
        </w:tc>
      </w:tr>
      <w:tr w:rsidR="00C92838" w:rsidRPr="00C92838" w14:paraId="09CE651F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E1B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027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6DC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rolga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C10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rus rubicunda</w:t>
            </w:r>
          </w:p>
        </w:tc>
      </w:tr>
      <w:tr w:rsidR="00C92838" w:rsidRPr="00C92838" w14:paraId="531AC7E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15B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54A3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E9C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ewin's Rai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34D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ewinia pectoralis</w:t>
            </w:r>
          </w:p>
        </w:tc>
      </w:tr>
      <w:tr w:rsidR="00C92838" w:rsidRPr="00C92838" w14:paraId="7120DA2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FFE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F49F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37F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Pink-Eared Duck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3ED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lacorhynchus membranaceus</w:t>
            </w:r>
          </w:p>
        </w:tc>
      </w:tr>
      <w:tr w:rsidR="00C92838" w:rsidRPr="00C92838" w14:paraId="485201D1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FE4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2B61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F64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Green Pygmy-Goos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3F3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ttapus pulchellus</w:t>
            </w:r>
          </w:p>
        </w:tc>
      </w:tr>
      <w:tr w:rsidR="00C92838" w:rsidRPr="00C92838" w14:paraId="3897E1F5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960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705F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C09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Great Crested Greb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E65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odiceps cristatus</w:t>
            </w:r>
          </w:p>
        </w:tc>
      </w:tr>
      <w:tr w:rsidR="00C92838" w:rsidRPr="00C92838" w14:paraId="2E5235B6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4BB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ACC3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8E8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Hoary-Headed Greb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BB2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oliocephalus poliocephalus</w:t>
            </w:r>
          </w:p>
        </w:tc>
      </w:tr>
      <w:tr w:rsidR="00C92838" w:rsidRPr="00C92838" w14:paraId="636E39D5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549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1E05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4E4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Purple Swamphe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D6E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orphyrio porphyrio</w:t>
            </w:r>
          </w:p>
        </w:tc>
      </w:tr>
      <w:tr w:rsidR="00C92838" w:rsidRPr="00C92838" w14:paraId="1894089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846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766E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1BF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Australian Spotted Crak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FA4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orzana fluminea</w:t>
            </w:r>
          </w:p>
        </w:tc>
      </w:tr>
      <w:tr w:rsidR="00C92838" w:rsidRPr="00C92838" w14:paraId="3AA4325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C63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6C9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C37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aillon's Crak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5D5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orzana pusilla</w:t>
            </w:r>
          </w:p>
        </w:tc>
      </w:tr>
      <w:tr w:rsidR="00C92838" w:rsidRPr="00C92838" w14:paraId="62D75C5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1BF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46FF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842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potless Crak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562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orzana tabuensis</w:t>
            </w:r>
          </w:p>
        </w:tc>
      </w:tr>
      <w:tr w:rsidR="00C92838" w:rsidRPr="00C92838" w14:paraId="39D9F376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D36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965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80E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Freckled Duck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6DC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ictonetta naevosa</w:t>
            </w:r>
          </w:p>
        </w:tc>
      </w:tr>
      <w:tr w:rsidR="00C92838" w:rsidRPr="00C92838" w14:paraId="1986E4FB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C80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F19F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122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Australasian Greb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BD7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achybaptus novaehollandiae</w:t>
            </w:r>
          </w:p>
        </w:tc>
      </w:tr>
      <w:tr w:rsidR="00C92838" w:rsidRPr="00C92838" w14:paraId="6D004560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42D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A4F3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CC8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ittle Greb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3C9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achybaptus ruficollis</w:t>
            </w:r>
          </w:p>
        </w:tc>
      </w:tr>
      <w:tr w:rsidR="00C92838" w:rsidRPr="00C92838" w14:paraId="45A5C6F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54C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6B12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6E2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Australian Shelduck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952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adorna tadornoides</w:t>
            </w:r>
          </w:p>
        </w:tc>
      </w:tr>
      <w:tr w:rsidR="00C92838" w:rsidRPr="00C92838" w14:paraId="2C41E9AB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B40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208B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455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lack-Tailed Native-He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1A7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ribonyx ventralis</w:t>
            </w:r>
          </w:p>
        </w:tc>
      </w:tr>
      <w:tr w:rsidR="00C92838" w:rsidRPr="00C92838" w14:paraId="4229E543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1AB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BC6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Other bird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E65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Australian Brush-Turkey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0AC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lectura lathami</w:t>
            </w:r>
          </w:p>
        </w:tc>
      </w:tr>
      <w:tr w:rsidR="00C92838" w:rsidRPr="00C92838" w14:paraId="1DCB68C6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1B2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4D0A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3B3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Fork-Tailed Swif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A5B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pus pacificus</w:t>
            </w:r>
          </w:p>
        </w:tc>
      </w:tr>
      <w:tr w:rsidR="00C92838" w:rsidRPr="00C92838" w14:paraId="7CC2693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411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919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622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tubble Quai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347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oturnix pectoralis</w:t>
            </w:r>
          </w:p>
        </w:tc>
      </w:tr>
      <w:tr w:rsidR="00C92838" w:rsidRPr="00C92838" w14:paraId="5E218396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CD4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1CB1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B4D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rown Quai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ECA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oturnix ypsilophora</w:t>
            </w:r>
          </w:p>
        </w:tc>
      </w:tr>
      <w:tr w:rsidR="00C92838" w:rsidRPr="00C92838" w14:paraId="06C654E6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EA0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0FC1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0B7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Dollarbir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E8C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urystomus orientalis</w:t>
            </w:r>
          </w:p>
        </w:tc>
      </w:tr>
      <w:tr w:rsidR="00C92838" w:rsidRPr="00C92838" w14:paraId="58D0B3AB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AD3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9AAE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F4C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King Quai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78E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xcalfactoria chinensis</w:t>
            </w:r>
          </w:p>
        </w:tc>
      </w:tr>
      <w:tr w:rsidR="00C92838" w:rsidRPr="00C92838" w14:paraId="0366CF9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961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CA93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113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hite-Throated Needletai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499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irundapus caudacutus</w:t>
            </w:r>
          </w:p>
        </w:tc>
      </w:tr>
      <w:tr w:rsidR="00C92838" w:rsidRPr="00C92838" w14:paraId="1AA6723B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B47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0BB2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91C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Malleefow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E25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eipoa ocellata</w:t>
            </w:r>
          </w:p>
        </w:tc>
      </w:tr>
      <w:tr w:rsidR="00C92838" w:rsidRPr="00C92838" w14:paraId="59A53845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005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2C89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262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ainbow Bee-Eat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DB0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rops ornatus</w:t>
            </w:r>
          </w:p>
        </w:tc>
      </w:tr>
      <w:tr w:rsidR="00C92838" w:rsidRPr="00C92838" w14:paraId="626A6062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91E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EE7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Owls, </w:t>
            </w:r>
            <w:proofErr w:type="gramStart"/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nightjars</w:t>
            </w:r>
            <w:proofErr w:type="gramEnd"/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frogmouth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F5E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Australian Owlet-Nightja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C07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gotheles cristatus</w:t>
            </w:r>
          </w:p>
        </w:tc>
      </w:tr>
      <w:tr w:rsidR="00C92838" w:rsidRPr="00C92838" w14:paraId="4566C702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709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F96F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0F3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arge-Tailed Nightja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561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primulgus macrurus</w:t>
            </w:r>
          </w:p>
        </w:tc>
      </w:tr>
      <w:tr w:rsidR="00C92838" w:rsidRPr="00C92838" w14:paraId="0F18CA05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62B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72F4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DE5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potted Nightja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B34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urostopodus argus</w:t>
            </w:r>
          </w:p>
        </w:tc>
      </w:tr>
      <w:tr w:rsidR="00C92838" w:rsidRPr="00C92838" w14:paraId="0277BA5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D4C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50D3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7E8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hite-Throated Nightja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CCA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urostopodus mystacalis</w:t>
            </w:r>
          </w:p>
        </w:tc>
      </w:tr>
      <w:tr w:rsidR="00C92838" w:rsidRPr="00C92838" w14:paraId="6BF4677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AB1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8B7D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2E1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arking Ow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604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inox connivens</w:t>
            </w:r>
          </w:p>
        </w:tc>
      </w:tr>
      <w:tr w:rsidR="00C92838" w:rsidRPr="00C92838" w14:paraId="3C688470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96A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3F4B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EEE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outhern Boobook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A2F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inox novaeseelandiae</w:t>
            </w:r>
          </w:p>
        </w:tc>
      </w:tr>
      <w:tr w:rsidR="00C92838" w:rsidRPr="00C92838" w14:paraId="07E7B59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9FD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FAAD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B24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Powerful Ow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7D7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inox strenua</w:t>
            </w:r>
          </w:p>
        </w:tc>
      </w:tr>
      <w:tr w:rsidR="00C92838" w:rsidRPr="00C92838" w14:paraId="72400A9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262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38AD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198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Marbled Frogmouth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C08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odargus ocellatus</w:t>
            </w:r>
          </w:p>
        </w:tc>
      </w:tr>
      <w:tr w:rsidR="00C92838" w:rsidRPr="00C92838" w14:paraId="601BB65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B70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2000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754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Tawny Frogmouth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A6A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odargus strigoides</w:t>
            </w:r>
          </w:p>
        </w:tc>
      </w:tr>
      <w:tr w:rsidR="00C92838" w:rsidRPr="00C92838" w14:paraId="274150BC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786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F6B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B3C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arn Ow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D4D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yto alba</w:t>
            </w:r>
          </w:p>
        </w:tc>
      </w:tr>
      <w:tr w:rsidR="00C92838" w:rsidRPr="00C92838" w14:paraId="3EC41C4B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0AF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C1A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23A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Eastern Barn Ow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541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yto javanica</w:t>
            </w:r>
          </w:p>
        </w:tc>
      </w:tr>
      <w:tr w:rsidR="00C92838" w:rsidRPr="00C92838" w14:paraId="2F5AC8C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365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CAA5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25B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Eastern Grass Ow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78A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yto longimembris</w:t>
            </w:r>
          </w:p>
        </w:tc>
      </w:tr>
      <w:tr w:rsidR="00C92838" w:rsidRPr="00C92838" w14:paraId="1B2B1DE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342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2B5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7AA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Masked Ow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2E8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yto novaehollandiae</w:t>
            </w:r>
          </w:p>
        </w:tc>
      </w:tr>
      <w:tr w:rsidR="00C92838" w:rsidRPr="00C92838" w14:paraId="132D5492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027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012C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E2A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ooty Ow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040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yto tenebricosa</w:t>
            </w:r>
          </w:p>
        </w:tc>
      </w:tr>
      <w:tr w:rsidR="00C92838" w:rsidRPr="00C92838" w14:paraId="4E32427C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237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FEB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Parrot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A48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Australian King-Parro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93C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listerus scapularis</w:t>
            </w:r>
          </w:p>
        </w:tc>
      </w:tr>
      <w:tr w:rsidR="00C92838" w:rsidRPr="00C92838" w14:paraId="559C3A3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7F4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177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2B7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ed-Winged Parro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2C8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prosmictus erythropterus</w:t>
            </w:r>
          </w:p>
        </w:tc>
      </w:tr>
      <w:tr w:rsidR="00C92838" w:rsidRPr="00C92838" w14:paraId="3359D296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386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FBF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0FF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Australian Ringneck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68E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arnardius zonarius</w:t>
            </w:r>
          </w:p>
        </w:tc>
      </w:tr>
      <w:tr w:rsidR="00C92838" w:rsidRPr="00C92838" w14:paraId="3894A8EC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A39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2B80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92F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Mallee Ringneck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A97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arnardius zonarius barnardi</w:t>
            </w:r>
          </w:p>
        </w:tc>
      </w:tr>
      <w:tr w:rsidR="00C92838" w:rsidRPr="00C92838" w14:paraId="051F0576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412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195C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ADF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ulphur-Crested Cockatoo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E5B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catua galerita</w:t>
            </w:r>
          </w:p>
        </w:tc>
      </w:tr>
      <w:tr w:rsidR="00C92838" w:rsidRPr="00C92838" w14:paraId="1595DED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412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87D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0D2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estern Corella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2CD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catua pastinator</w:t>
            </w:r>
          </w:p>
        </w:tc>
      </w:tr>
      <w:tr w:rsidR="00C92838" w:rsidRPr="00C92838" w14:paraId="3D1E8092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79B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022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4D2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ittle Corella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0FA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catua sanguinea</w:t>
            </w:r>
          </w:p>
        </w:tc>
      </w:tr>
      <w:tr w:rsidR="00C92838" w:rsidRPr="00C92838" w14:paraId="1437DA70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2C4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14A2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3BD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ong-Billed Corella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127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catua tenuirostris</w:t>
            </w:r>
          </w:p>
        </w:tc>
      </w:tr>
      <w:tr w:rsidR="00C92838" w:rsidRPr="00C92838" w14:paraId="0B09EBD6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BC8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3A1A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B8D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Gang-Gang Cockatoo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995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llocephalon fimbriatum</w:t>
            </w:r>
          </w:p>
        </w:tc>
      </w:tr>
      <w:tr w:rsidR="00C92838" w:rsidRPr="00C92838" w14:paraId="603AAA76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37E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4800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1E1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ed-Tailed Black-Cockatoo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160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lyptorhynchus banksii</w:t>
            </w:r>
          </w:p>
        </w:tc>
      </w:tr>
      <w:tr w:rsidR="00C92838" w:rsidRPr="00C92838" w14:paraId="336D550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593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7A5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14C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Yellow-Tailed Black-Cockatoo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E07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lyptorhynchus funereus</w:t>
            </w:r>
          </w:p>
        </w:tc>
      </w:tr>
      <w:tr w:rsidR="00C92838" w:rsidRPr="00C92838" w14:paraId="05B83B4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BE6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01E3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345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Glossy Black-Cockatoo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9D0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lyptorhynchus lathami</w:t>
            </w:r>
          </w:p>
        </w:tc>
      </w:tr>
      <w:tr w:rsidR="00C92838" w:rsidRPr="00C92838" w14:paraId="4FB62AD3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314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DE0F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D5E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Eclectus Parro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649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clectus roratus</w:t>
            </w:r>
          </w:p>
        </w:tc>
      </w:tr>
      <w:tr w:rsidR="00C92838" w:rsidRPr="00C92838" w14:paraId="16C281CC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CF2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A1C1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29A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Galah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C80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olophus roseicapillus</w:t>
            </w:r>
          </w:p>
        </w:tc>
      </w:tr>
      <w:tr w:rsidR="00C92838" w:rsidRPr="00C92838" w14:paraId="66EF2184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2D0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3FB1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2DA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Musk Lorikee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92D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lossopsitta concinna</w:t>
            </w:r>
          </w:p>
        </w:tc>
      </w:tr>
      <w:tr w:rsidR="00C92838" w:rsidRPr="00C92838" w14:paraId="291E70F3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C14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E7ED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5F1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Purple-Crowned Lorikee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CA9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lossopsitta porphyrocephala</w:t>
            </w:r>
          </w:p>
        </w:tc>
      </w:tr>
      <w:tr w:rsidR="00C92838" w:rsidRPr="00C92838" w14:paraId="1D912A6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E44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6FDC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177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ittle Lorikee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556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lossopsitta pusilla</w:t>
            </w:r>
          </w:p>
        </w:tc>
      </w:tr>
      <w:tr w:rsidR="00C92838" w:rsidRPr="00C92838" w14:paraId="54D65DF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B76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53FA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7B7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wift Parro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F97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athamus discolor</w:t>
            </w:r>
          </w:p>
        </w:tc>
      </w:tr>
      <w:tr w:rsidR="00C92838" w:rsidRPr="00C92838" w14:paraId="5D1C985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943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E67D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2CB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Major Mitchell's Cockatoo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4FA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ophochroa leadbeateri</w:t>
            </w:r>
          </w:p>
        </w:tc>
      </w:tr>
      <w:tr w:rsidR="00C92838" w:rsidRPr="00C92838" w14:paraId="1370EDF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656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D670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857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udgeriga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0CF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lopsittacus undulatus</w:t>
            </w:r>
          </w:p>
        </w:tc>
      </w:tr>
      <w:tr w:rsidR="00C92838" w:rsidRPr="00C92838" w14:paraId="5BA3C4B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0A3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2ED3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4ED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lue-Winged Parro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319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ophema chrysostoma</w:t>
            </w:r>
          </w:p>
        </w:tc>
      </w:tr>
      <w:tr w:rsidR="00C92838" w:rsidRPr="00C92838" w14:paraId="6BD43455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AB6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38C1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0FA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Elegant Parro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E40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ophema elegans</w:t>
            </w:r>
          </w:p>
        </w:tc>
      </w:tr>
      <w:tr w:rsidR="00C92838" w:rsidRPr="00C92838" w14:paraId="0B733A51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9AA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3F7F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D4A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Turquoise Parro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417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ophema pulchella</w:t>
            </w:r>
          </w:p>
        </w:tc>
      </w:tr>
      <w:tr w:rsidR="00C92838" w:rsidRPr="00C92838" w14:paraId="628988B6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DED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88EB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87E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carlet-Chested Parro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450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ophema splendida</w:t>
            </w:r>
          </w:p>
        </w:tc>
      </w:tr>
      <w:tr w:rsidR="00C92838" w:rsidRPr="00C92838" w14:paraId="469F9CA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9B7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F20D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B8C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ourke's Parro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C01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opsephotus bourkii</w:t>
            </w:r>
          </w:p>
        </w:tc>
      </w:tr>
      <w:tr w:rsidR="00C92838" w:rsidRPr="00C92838" w14:paraId="37F944C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B27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8754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8F9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lue Bonne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40D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rthiella haematogaster</w:t>
            </w:r>
          </w:p>
        </w:tc>
      </w:tr>
      <w:tr w:rsidR="00C92838" w:rsidRPr="00C92838" w14:paraId="231184E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531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D21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595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ockatie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B6D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ymphicus hollandicus</w:t>
            </w:r>
          </w:p>
        </w:tc>
      </w:tr>
      <w:tr w:rsidR="00C92838" w:rsidRPr="00C92838" w14:paraId="1F39D9F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D5E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EBE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815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Ground Parro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B59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ezoporus wallicus</w:t>
            </w:r>
          </w:p>
        </w:tc>
      </w:tr>
      <w:tr w:rsidR="00C92838" w:rsidRPr="00C92838" w14:paraId="063322C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95F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7435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EDA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Pale-Headed Rosella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9FD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latycercus adscitus</w:t>
            </w:r>
          </w:p>
        </w:tc>
      </w:tr>
      <w:tr w:rsidR="00C92838" w:rsidRPr="00C92838" w14:paraId="74525CD5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B33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2D4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F70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Green Rosella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9EA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latycercus caledonicus</w:t>
            </w:r>
          </w:p>
        </w:tc>
      </w:tr>
      <w:tr w:rsidR="00C92838" w:rsidRPr="00C92838" w14:paraId="2EBA554B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545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265C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889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rimson Rosella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E0F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latycercus elegans</w:t>
            </w:r>
          </w:p>
        </w:tc>
      </w:tr>
      <w:tr w:rsidR="00C92838" w:rsidRPr="00C92838" w14:paraId="56D4FB34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EC9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6974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4AE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Yellow Rosella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550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latycercus elegans flaveolus</w:t>
            </w:r>
          </w:p>
        </w:tc>
      </w:tr>
      <w:tr w:rsidR="00C92838" w:rsidRPr="00C92838" w14:paraId="7DC752A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CCB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4AC3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F7F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Eastern Rosella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033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latycercus eximius</w:t>
            </w:r>
          </w:p>
        </w:tc>
      </w:tr>
      <w:tr w:rsidR="00C92838" w:rsidRPr="00C92838" w14:paraId="1131AA4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BBE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16FD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C1F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estern Rosella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540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latycercus icterotis</w:t>
            </w:r>
          </w:p>
        </w:tc>
      </w:tr>
      <w:tr w:rsidR="00C92838" w:rsidRPr="00C92838" w14:paraId="7F9458EC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F4F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428F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1C7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Princess Parro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347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olytelis alexandrae</w:t>
            </w:r>
          </w:p>
        </w:tc>
      </w:tr>
      <w:tr w:rsidR="00C92838" w:rsidRPr="00C92838" w14:paraId="1D099B1C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4F9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5502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CD6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egent Parro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7BB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olytelis anthopeplus</w:t>
            </w:r>
          </w:p>
        </w:tc>
      </w:tr>
      <w:tr w:rsidR="00C92838" w:rsidRPr="00C92838" w14:paraId="252955C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383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8FC4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4BF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uperb Parro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FCA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olytelis swainsonii</w:t>
            </w:r>
          </w:p>
        </w:tc>
      </w:tr>
      <w:tr w:rsidR="00C92838" w:rsidRPr="00C92838" w14:paraId="41B7B0B4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901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6414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FCB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Hooded Parro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4A0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sephotus dissimilis</w:t>
            </w:r>
          </w:p>
        </w:tc>
      </w:tr>
      <w:tr w:rsidR="00C92838" w:rsidRPr="00C92838" w14:paraId="6209D94B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D22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865E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B57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ed-Rumped Parro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7C1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sephotus haematonotus</w:t>
            </w:r>
          </w:p>
        </w:tc>
      </w:tr>
      <w:tr w:rsidR="00C92838" w:rsidRPr="00C92838" w14:paraId="764951D3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092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277D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A5B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Mulga Parro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96B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sephotus varius</w:t>
            </w:r>
          </w:p>
        </w:tc>
      </w:tr>
      <w:tr w:rsidR="00C92838" w:rsidRPr="00C92838" w14:paraId="200E9E2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151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327A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2B3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caly-Breasted Lorikee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CB7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richoglossus chlorolepidotus</w:t>
            </w:r>
          </w:p>
        </w:tc>
      </w:tr>
      <w:tr w:rsidR="00C92838" w:rsidRPr="00C92838" w14:paraId="04834780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E72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D0D0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943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ainbow Lorikee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642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richoglossus haematodus</w:t>
            </w:r>
          </w:p>
        </w:tc>
      </w:tr>
      <w:tr w:rsidR="00C92838" w:rsidRPr="00C92838" w14:paraId="078E6917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9B5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42E3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BAD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ed-Collared Lorikee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4CD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richoglossus haematodus rubritorquis</w:t>
            </w:r>
          </w:p>
        </w:tc>
      </w:tr>
      <w:tr w:rsidR="00C92838" w:rsidRPr="00C92838" w14:paraId="461F5AC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456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A85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Passerine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C72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piny-Cheeked Honeyeat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4AE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canthagenys rufogularis</w:t>
            </w:r>
          </w:p>
        </w:tc>
      </w:tr>
      <w:tr w:rsidR="00C92838" w:rsidRPr="00C92838" w14:paraId="07C02E60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775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0AAA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EF3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Yellow-Rumped Thornbil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6B4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canthiza chrysorrhoa</w:t>
            </w:r>
          </w:p>
        </w:tc>
      </w:tr>
      <w:tr w:rsidR="00C92838" w:rsidRPr="00C92838" w14:paraId="365DCC4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CE3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4722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C8E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triated Thornbil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3E4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canthiza lineata</w:t>
            </w:r>
          </w:p>
        </w:tc>
      </w:tr>
      <w:tr w:rsidR="00C92838" w:rsidRPr="00C92838" w14:paraId="77FF316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153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B844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DCC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Yellow Thornbil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6A2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canthiza nana</w:t>
            </w:r>
          </w:p>
        </w:tc>
      </w:tr>
      <w:tr w:rsidR="00C92838" w:rsidRPr="00C92838" w14:paraId="7FE3B4AB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20B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67D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83C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rown Thornbil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B5F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canthiza pusilla</w:t>
            </w:r>
          </w:p>
        </w:tc>
      </w:tr>
      <w:tr w:rsidR="00C92838" w:rsidRPr="00C92838" w14:paraId="432A1282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12B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9D13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83E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uff-Rumped Thornbil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BA0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canthiza reguloides</w:t>
            </w:r>
          </w:p>
        </w:tc>
      </w:tr>
      <w:tr w:rsidR="00C92838" w:rsidRPr="00C92838" w14:paraId="6A15A90B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EF4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5060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62D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Eastern Spinebil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D42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canthorhynchus tenuirostris</w:t>
            </w:r>
          </w:p>
        </w:tc>
      </w:tr>
      <w:tr w:rsidR="00C92838" w:rsidRPr="00C92838" w14:paraId="4F6295E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F2C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5F5B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269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crubti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299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canthornis magna</w:t>
            </w:r>
          </w:p>
        </w:tc>
      </w:tr>
      <w:tr w:rsidR="00C92838" w:rsidRPr="00C92838" w14:paraId="0522207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FDC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EDD1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4BC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ustralian </w:t>
            </w:r>
            <w:proofErr w:type="gramStart"/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eed-Warbler</w:t>
            </w:r>
            <w:proofErr w:type="gramEnd"/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18B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crocephalus australis</w:t>
            </w:r>
          </w:p>
        </w:tc>
      </w:tr>
      <w:tr w:rsidR="00C92838" w:rsidRPr="00C92838" w14:paraId="387BCC42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267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636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1FA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Green Catbir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8DE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iluroedus crassirostris</w:t>
            </w:r>
          </w:p>
        </w:tc>
      </w:tr>
      <w:tr w:rsidR="00C92838" w:rsidRPr="00C92838" w14:paraId="3D8C912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C4D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1CCF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0D9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ed Wattlebir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1A4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thochaera carunculata</w:t>
            </w:r>
          </w:p>
        </w:tc>
      </w:tr>
      <w:tr w:rsidR="00C92838" w:rsidRPr="00C92838" w14:paraId="5B3B4044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54B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195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EEE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ittle Wattlebir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EF8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thochaera chrysoptera</w:t>
            </w:r>
          </w:p>
        </w:tc>
      </w:tr>
      <w:tr w:rsidR="00C92838" w:rsidRPr="00C92838" w14:paraId="3762B0A6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5C3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E9A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513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Yellow Wattlebir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382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thochaera paradoxa</w:t>
            </w:r>
          </w:p>
        </w:tc>
      </w:tr>
      <w:tr w:rsidR="00C92838" w:rsidRPr="00C92838" w14:paraId="70DAC826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A0D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AF2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2A7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egent Honeyeat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9D2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thochaera phrygia</w:t>
            </w:r>
          </w:p>
        </w:tc>
      </w:tr>
      <w:tr w:rsidR="00C92838" w:rsidRPr="00C92838" w14:paraId="3B12F633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3CD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A2DC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8AB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Australian Pipi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828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thus novaeseelandiae</w:t>
            </w:r>
          </w:p>
        </w:tc>
      </w:tr>
      <w:tr w:rsidR="00C92838" w:rsidRPr="00C92838" w14:paraId="02D68E51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C4F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FC2B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EAC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lack-Faced Woodswallow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3A2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rtamus cinereus</w:t>
            </w:r>
          </w:p>
        </w:tc>
      </w:tr>
      <w:tr w:rsidR="00C92838" w:rsidRPr="00C92838" w14:paraId="098A86AF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753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BD3D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9A1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Dusky Woodswallow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12E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rtamus cyanopterus</w:t>
            </w:r>
          </w:p>
        </w:tc>
      </w:tr>
      <w:tr w:rsidR="00C92838" w:rsidRPr="00C92838" w14:paraId="33EF7160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9BB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F23A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9C1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hite-Breasted Woodswallow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3CD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rtamus leucorynchus</w:t>
            </w:r>
          </w:p>
        </w:tc>
      </w:tr>
      <w:tr w:rsidR="00C92838" w:rsidRPr="00C92838" w14:paraId="1B15729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39F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1E4F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AB8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ittle Woodswallow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D99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rtamus minor</w:t>
            </w:r>
          </w:p>
        </w:tc>
      </w:tr>
      <w:tr w:rsidR="00C92838" w:rsidRPr="00C92838" w14:paraId="4460221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B52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2A8E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427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Masked Woodswallow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572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rtamus personatus</w:t>
            </w:r>
          </w:p>
        </w:tc>
      </w:tr>
      <w:tr w:rsidR="00C92838" w:rsidRPr="00C92838" w14:paraId="4F8F01C6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279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DE7D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4D4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hite-Browed Woodswallow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98C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rtamus superciliosus</w:t>
            </w:r>
          </w:p>
        </w:tc>
      </w:tr>
      <w:tr w:rsidR="00C92838" w:rsidRPr="00C92838" w14:paraId="03739421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E4B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2DE1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CBB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ufous Scrub-Bir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B6B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trichornis rufescens</w:t>
            </w:r>
          </w:p>
        </w:tc>
      </w:tr>
      <w:tr w:rsidR="00C92838" w:rsidRPr="00C92838" w14:paraId="4F80F69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73F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DDD1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51C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Yellow-Faced Honeyeat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954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ligavis chrysops</w:t>
            </w:r>
          </w:p>
        </w:tc>
      </w:tr>
      <w:tr w:rsidR="00C92838" w:rsidRPr="00C92838" w14:paraId="6BA45461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26C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2F93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1CB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hite-Eared Monarch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FA7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rterornis leucotis</w:t>
            </w:r>
          </w:p>
        </w:tc>
      </w:tr>
      <w:tr w:rsidR="00C92838" w:rsidRPr="00C92838" w14:paraId="74DF2B52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083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42DB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731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Pied Honeyeat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428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erthionyx variegatus</w:t>
            </w:r>
          </w:p>
        </w:tc>
      </w:tr>
      <w:tr w:rsidR="00C92838" w:rsidRPr="00C92838" w14:paraId="46B9F850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EEB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A031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51D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peckled Warbl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71D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thonicola sagittata</w:t>
            </w:r>
          </w:p>
        </w:tc>
      </w:tr>
      <w:tr w:rsidR="00C92838" w:rsidRPr="00C92838" w14:paraId="2B693165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E46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832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8EC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rown Songlark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CB2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incloramphus cruralis</w:t>
            </w:r>
          </w:p>
        </w:tc>
      </w:tr>
      <w:tr w:rsidR="00C92838" w:rsidRPr="00C92838" w14:paraId="332F284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B93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9445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047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ufous Songlark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1F0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incloramphus mathewsi</w:t>
            </w:r>
          </w:p>
        </w:tc>
      </w:tr>
      <w:tr w:rsidR="00C92838" w:rsidRPr="00C92838" w14:paraId="470D5C84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6E4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94DB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6C5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potted Quail-Thrush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930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inclosoma punctatum</w:t>
            </w:r>
          </w:p>
        </w:tc>
      </w:tr>
      <w:tr w:rsidR="00C92838" w:rsidRPr="00C92838" w14:paraId="04CD5BD6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202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36BC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977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Golden-Headed Cisticola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DA3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isticola exilis</w:t>
            </w:r>
          </w:p>
        </w:tc>
      </w:tr>
      <w:tr w:rsidR="00C92838" w:rsidRPr="00C92838" w14:paraId="10404947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D60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36E9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723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hite-Browed Treecreep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A59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limacteris affinis</w:t>
            </w:r>
          </w:p>
        </w:tc>
      </w:tr>
      <w:tr w:rsidR="00C92838" w:rsidRPr="00C92838" w14:paraId="2DB25F81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D29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456D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142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ed-Browed Treecreep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06C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limacteris erythrops</w:t>
            </w:r>
          </w:p>
        </w:tc>
      </w:tr>
      <w:tr w:rsidR="00C92838" w:rsidRPr="00C92838" w14:paraId="13591406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B5D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30F3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B72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rown Treecreep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8F4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limacteris picumnus</w:t>
            </w:r>
          </w:p>
        </w:tc>
      </w:tr>
      <w:tr w:rsidR="00C92838" w:rsidRPr="00C92838" w14:paraId="18412AA0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E85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5535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C42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Grey Shrike-Thrush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9CE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olluricincla harmonica</w:t>
            </w:r>
          </w:p>
        </w:tc>
      </w:tr>
      <w:tr w:rsidR="00C92838" w:rsidRPr="00C92838" w14:paraId="29C4366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E94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437B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9FF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ittle Shrike-Thrush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E89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olluricincla megarhyncha</w:t>
            </w:r>
          </w:p>
        </w:tc>
      </w:tr>
      <w:tr w:rsidR="00C92838" w:rsidRPr="00C92838" w14:paraId="22B1AAF0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EA6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8150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9D8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arred Cuckoo-Shrik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FD4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oracina lineata</w:t>
            </w:r>
          </w:p>
        </w:tc>
      </w:tr>
      <w:tr w:rsidR="00C92838" w:rsidRPr="00C92838" w14:paraId="735E2037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8A7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93F4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00D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Ground Cuckoo-Shrik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DBB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oracina maxima</w:t>
            </w:r>
          </w:p>
        </w:tc>
      </w:tr>
      <w:tr w:rsidR="00C92838" w:rsidRPr="00C92838" w14:paraId="04A0B326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D50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D29A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1C1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lack-Faced Cuckoo-Shrik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5B8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oracina novaehollandiae</w:t>
            </w:r>
          </w:p>
        </w:tc>
      </w:tr>
      <w:tr w:rsidR="00C92838" w:rsidRPr="00C92838" w14:paraId="4156DA5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6F8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7243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82B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hite-Bellied Cuckoo-Shrik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11B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oracina papuensis</w:t>
            </w:r>
          </w:p>
        </w:tc>
      </w:tr>
      <w:tr w:rsidR="00C92838" w:rsidRPr="00C92838" w14:paraId="7553FB03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50C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21A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26C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icadabir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D76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oracina tenuirostris</w:t>
            </w:r>
          </w:p>
        </w:tc>
      </w:tr>
      <w:tr w:rsidR="00C92838" w:rsidRPr="00C92838" w14:paraId="2A5AB65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857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3ADC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D89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hite-Winged Chough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34C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orcorax melanorhamphos</w:t>
            </w:r>
          </w:p>
        </w:tc>
      </w:tr>
      <w:tr w:rsidR="00C92838" w:rsidRPr="00C92838" w14:paraId="582810A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381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C5CE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63C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hite-Throated Treecreep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968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ormobates leucophaea</w:t>
            </w:r>
          </w:p>
        </w:tc>
      </w:tr>
      <w:tr w:rsidR="00C92838" w:rsidRPr="00C92838" w14:paraId="7823ACD6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DA8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D45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299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ittle Crow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FFE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orvus bennetti</w:t>
            </w:r>
          </w:p>
        </w:tc>
      </w:tr>
      <w:tr w:rsidR="00C92838" w:rsidRPr="00C92838" w14:paraId="2D961B10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73D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FBAB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97C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Australian Rave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74A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orvus coronoides</w:t>
            </w:r>
          </w:p>
        </w:tc>
      </w:tr>
      <w:tr w:rsidR="00C92838" w:rsidRPr="00C92838" w14:paraId="4BB5F7D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F9F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920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2F5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ittle Rave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44B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orvus mellori</w:t>
            </w:r>
          </w:p>
        </w:tc>
      </w:tr>
      <w:tr w:rsidR="00C92838" w:rsidRPr="00C92838" w14:paraId="1B5C4085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11B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08BA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A09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Torresian Crow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6C3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orvus orru</w:t>
            </w:r>
          </w:p>
        </w:tc>
      </w:tr>
      <w:tr w:rsidR="00C92838" w:rsidRPr="00C92838" w14:paraId="731663D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F86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135D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9F3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Forest Rave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D9C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orvus tasmanicus</w:t>
            </w:r>
          </w:p>
        </w:tc>
      </w:tr>
      <w:tr w:rsidR="00C92838" w:rsidRPr="00C92838" w14:paraId="62F8545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FFA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B3B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56D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Pied Butcherbir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240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racticus nigrogularis</w:t>
            </w:r>
          </w:p>
        </w:tc>
      </w:tr>
      <w:tr w:rsidR="00C92838" w:rsidRPr="00C92838" w14:paraId="2DB7704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97F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4482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F32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lack Butcherbir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489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racticus quoyi</w:t>
            </w:r>
          </w:p>
        </w:tc>
      </w:tr>
      <w:tr w:rsidR="00C92838" w:rsidRPr="00C92838" w14:paraId="0134FE1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F58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987B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8F8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Australian Magpi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4C8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racticus tibicen</w:t>
            </w:r>
          </w:p>
        </w:tc>
      </w:tr>
      <w:tr w:rsidR="00C92838" w:rsidRPr="00C92838" w14:paraId="1C323486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80A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B819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812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Grey Butcherbir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A35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racticus torquatus</w:t>
            </w:r>
          </w:p>
        </w:tc>
      </w:tr>
      <w:tr w:rsidR="00C92838" w:rsidRPr="00C92838" w14:paraId="19A91BF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AC1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6C55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D66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Eastern Bristlebir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882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asyornis brachypterus</w:t>
            </w:r>
          </w:p>
        </w:tc>
      </w:tr>
      <w:tr w:rsidR="00C92838" w:rsidRPr="00C92838" w14:paraId="77C757BB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732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9800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F7C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Mistletoebir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E3C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icaeum hirundinaceum</w:t>
            </w:r>
          </w:p>
        </w:tc>
      </w:tr>
      <w:tr w:rsidR="00C92838" w:rsidRPr="00C92838" w14:paraId="0A0BEBC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863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9BD1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699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pangled Drongo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407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icrurus bracteatus</w:t>
            </w:r>
          </w:p>
        </w:tc>
      </w:tr>
      <w:tr w:rsidR="00C92838" w:rsidRPr="00C92838" w14:paraId="2CAAEC0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030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BD3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B2E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outhern Scrub-Robi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621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rymodes brunneopygia</w:t>
            </w:r>
          </w:p>
        </w:tc>
      </w:tr>
      <w:tr w:rsidR="00C92838" w:rsidRPr="00C92838" w14:paraId="6FC42BF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13C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779A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3A6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lue-Faced Honeyeat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FA4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ntomyzon cyanotis</w:t>
            </w:r>
          </w:p>
        </w:tc>
      </w:tr>
      <w:tr w:rsidR="00C92838" w:rsidRPr="00C92838" w14:paraId="47DE9A07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AF2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2D9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9DF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Eastern Yellow Robi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220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opsaltria australis</w:t>
            </w:r>
          </w:p>
        </w:tc>
      </w:tr>
      <w:tr w:rsidR="00C92838" w:rsidRPr="00C92838" w14:paraId="1FC82725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CCB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8D73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44E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rimson Cha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25E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pthianura tricolor</w:t>
            </w:r>
          </w:p>
        </w:tc>
      </w:tr>
      <w:tr w:rsidR="00C92838" w:rsidRPr="00C92838" w14:paraId="02F2925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7A5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B1B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CB7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inging Honeyeat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819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avicalis virescens</w:t>
            </w:r>
          </w:p>
        </w:tc>
      </w:tr>
      <w:tr w:rsidR="00C92838" w:rsidRPr="00C92838" w14:paraId="0C517D0C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D41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B20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67D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estern Gerygon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B73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erygone fusca</w:t>
            </w:r>
          </w:p>
        </w:tc>
      </w:tr>
      <w:tr w:rsidR="00C92838" w:rsidRPr="00C92838" w14:paraId="1D3716F4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FFB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E3F9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838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rown Gerygon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859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erygone mouki</w:t>
            </w:r>
          </w:p>
        </w:tc>
      </w:tr>
      <w:tr w:rsidR="00C92838" w:rsidRPr="00C92838" w14:paraId="5CBDB22B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619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9441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568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hite-Throated Gerygon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8B5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erygone olivacea</w:t>
            </w:r>
          </w:p>
        </w:tc>
      </w:tr>
      <w:tr w:rsidR="00C92838" w:rsidRPr="00C92838" w14:paraId="7FC72EC1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F77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1E0B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8FA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Magpie-Lark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8C5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rallina cyanoleuca</w:t>
            </w:r>
          </w:p>
        </w:tc>
      </w:tr>
      <w:tr w:rsidR="00C92838" w:rsidRPr="00C92838" w14:paraId="534D8D6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A3D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4C9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F12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elcome Swallow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5D2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irundo neoxena</w:t>
            </w:r>
          </w:p>
        </w:tc>
      </w:tr>
      <w:tr w:rsidR="00C92838" w:rsidRPr="00C92838" w14:paraId="72068D8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C77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F82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BFA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arn Swallow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D23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irundo rustica</w:t>
            </w:r>
          </w:p>
        </w:tc>
      </w:tr>
      <w:tr w:rsidR="00C92838" w:rsidRPr="00C92838" w14:paraId="751272AB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81A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EF8E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1F8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Varied Trill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AC7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alage leucomela</w:t>
            </w:r>
          </w:p>
        </w:tc>
      </w:tr>
      <w:tr w:rsidR="00C92838" w:rsidRPr="00C92838" w14:paraId="30332C1F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017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B329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FFD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hite-Winged Trill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B93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alage sueurii</w:t>
            </w:r>
          </w:p>
        </w:tc>
      </w:tr>
      <w:tr w:rsidR="00C92838" w:rsidRPr="00C92838" w14:paraId="43D32CC6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784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2B0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AE7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Yellow-Tufted Honeyeat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0B7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ichenostomus melanops</w:t>
            </w:r>
          </w:p>
        </w:tc>
      </w:tr>
      <w:tr w:rsidR="00C92838" w:rsidRPr="00C92838" w14:paraId="0A35F534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7FA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B7DC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4C9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rown Honeyeat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E6C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ichmera indistincta</w:t>
            </w:r>
          </w:p>
        </w:tc>
      </w:tr>
      <w:tr w:rsidR="00C92838" w:rsidRPr="00C92838" w14:paraId="19DC4C8F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730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C029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B3B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ovely Fairy-Wre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76F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lurus amabilis</w:t>
            </w:r>
          </w:p>
        </w:tc>
      </w:tr>
      <w:tr w:rsidR="00C92838" w:rsidRPr="00C92838" w14:paraId="04F939E0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C79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BEAF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019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uperb Fairy-Wre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B24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lurus cyaneus</w:t>
            </w:r>
          </w:p>
        </w:tc>
      </w:tr>
      <w:tr w:rsidR="00C92838" w:rsidRPr="00C92838" w14:paraId="5C542B8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EA3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2CE5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37E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Variegated Fairy-Wre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F27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lurus lamberti</w:t>
            </w:r>
          </w:p>
        </w:tc>
      </w:tr>
      <w:tr w:rsidR="00C92838" w:rsidRPr="00C92838" w14:paraId="3C56D4C3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BC6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AE41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C55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ed-Backed Fairy-Wre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3AC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lurus melanocephalus</w:t>
            </w:r>
          </w:p>
        </w:tc>
      </w:tr>
      <w:tr w:rsidR="00C92838" w:rsidRPr="00C92838" w14:paraId="3309E04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08F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DA8C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1F7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lue-Breasted Fairy-Wre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47E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lurus pulcherrimus</w:t>
            </w:r>
          </w:p>
        </w:tc>
      </w:tr>
      <w:tr w:rsidR="00C92838" w:rsidRPr="00C92838" w14:paraId="2BDACF8B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C81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ACDE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6EF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plendid Fairy-Wre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6A3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lurus splendens</w:t>
            </w:r>
          </w:p>
        </w:tc>
      </w:tr>
      <w:tr w:rsidR="00C92838" w:rsidRPr="00C92838" w14:paraId="24D7F857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E23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F05C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EE1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Yellow-Throated Min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94B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norina flavigula</w:t>
            </w:r>
          </w:p>
        </w:tc>
      </w:tr>
      <w:tr w:rsidR="00C92838" w:rsidRPr="00C92838" w14:paraId="16CF0160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DC8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EB80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4E8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Noisy Min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D11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norina melanocephala</w:t>
            </w:r>
          </w:p>
        </w:tc>
      </w:tr>
      <w:tr w:rsidR="00C92838" w:rsidRPr="00C92838" w14:paraId="099ACADF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853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369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028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ell Min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5CB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norina melanophrys</w:t>
            </w:r>
          </w:p>
        </w:tc>
      </w:tr>
      <w:tr w:rsidR="00C92838" w:rsidRPr="00C92838" w14:paraId="0542F0E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74F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60FF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04D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lack-Eared Min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26D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norina melanotis</w:t>
            </w:r>
          </w:p>
        </w:tc>
      </w:tr>
      <w:tr w:rsidR="00C92838" w:rsidRPr="00C92838" w14:paraId="0224B264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752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8CAB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449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ittle Grassbir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AE0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galurus gramineus</w:t>
            </w:r>
          </w:p>
        </w:tc>
      </w:tr>
      <w:tr w:rsidR="00C92838" w:rsidRPr="00C92838" w14:paraId="78666ADB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6A5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48EE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A67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Hooded Robi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A1B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lanodryas cucullata</w:t>
            </w:r>
          </w:p>
        </w:tc>
      </w:tr>
      <w:tr w:rsidR="00C92838" w:rsidRPr="00C92838" w14:paraId="06871A22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514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55EF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615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ewin's Honeyeat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B38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liphaga lewinii</w:t>
            </w:r>
          </w:p>
        </w:tc>
      </w:tr>
      <w:tr w:rsidR="00C92838" w:rsidRPr="00C92838" w14:paraId="5550AF13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3BA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6370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9D8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lack-Headed Honeyeat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FAD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lithreptus affinis</w:t>
            </w:r>
          </w:p>
        </w:tc>
      </w:tr>
      <w:tr w:rsidR="00C92838" w:rsidRPr="00C92838" w14:paraId="17223B6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4DF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8D7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150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rown-Headed Honeyeat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7E9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lithreptus brevirostris</w:t>
            </w:r>
          </w:p>
        </w:tc>
      </w:tr>
      <w:tr w:rsidR="00C92838" w:rsidRPr="00C92838" w14:paraId="263A0EBF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CD9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C8CB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D58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lack-Chinned Honeyeat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AEA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lithreptus gularis</w:t>
            </w:r>
          </w:p>
        </w:tc>
      </w:tr>
      <w:tr w:rsidR="00C92838" w:rsidRPr="00C92838" w14:paraId="6E840044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7E7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92B5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2BE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hite-Naped Honeyeat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2A6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lithreptus lunatus</w:t>
            </w:r>
          </w:p>
        </w:tc>
      </w:tr>
      <w:tr w:rsidR="00C92838" w:rsidRPr="00C92838" w14:paraId="49AD705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1B8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CAF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17E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Albert's Lyrebir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FA2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nura alberti</w:t>
            </w:r>
          </w:p>
        </w:tc>
      </w:tr>
      <w:tr w:rsidR="00C92838" w:rsidRPr="00C92838" w14:paraId="029E1E11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CE3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E8B2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C5A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uperb Lyrebir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CBC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nura novaehollandiae</w:t>
            </w:r>
          </w:p>
        </w:tc>
      </w:tr>
      <w:tr w:rsidR="00C92838" w:rsidRPr="00C92838" w14:paraId="68112AC0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144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675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885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Jacky Wint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DD1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icroeca fascinans</w:t>
            </w:r>
          </w:p>
        </w:tc>
      </w:tr>
      <w:tr w:rsidR="00C92838" w:rsidRPr="00C92838" w14:paraId="67DADF70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EEB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38E5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8A5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Horsfield's Bushlark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4EE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irafra javanica</w:t>
            </w:r>
          </w:p>
        </w:tc>
      </w:tr>
      <w:tr w:rsidR="00C92838" w:rsidRPr="00C92838" w14:paraId="0C28978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BEA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F264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C03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lack-Faced Monarch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E32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onarcha melanopsis</w:t>
            </w:r>
          </w:p>
        </w:tc>
      </w:tr>
      <w:tr w:rsidR="00C92838" w:rsidRPr="00C92838" w14:paraId="2336E2DC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E4A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562D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B3B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atin Flycatch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7C9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yiagra cyanoleuca</w:t>
            </w:r>
          </w:p>
        </w:tc>
      </w:tr>
      <w:tr w:rsidR="00C92838" w:rsidRPr="00C92838" w14:paraId="1C12D6B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CD4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7E2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467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estless Flycatch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ABE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yiagra inquieta</w:t>
            </w:r>
          </w:p>
        </w:tc>
      </w:tr>
      <w:tr w:rsidR="00C92838" w:rsidRPr="00C92838" w14:paraId="20412567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0D9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FF6D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C5B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eaden Flycatch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3A5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yiagra rubecula</w:t>
            </w:r>
          </w:p>
        </w:tc>
      </w:tr>
      <w:tr w:rsidR="00C92838" w:rsidRPr="00C92838" w14:paraId="160FD6D2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956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074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02A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carlet Honeyeat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0AD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yzomela sanguinolenta</w:t>
            </w:r>
          </w:p>
        </w:tc>
      </w:tr>
      <w:tr w:rsidR="00C92838" w:rsidRPr="00C92838" w14:paraId="229340E4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E68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3B70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028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tar Finch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539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ochmia ruficauda</w:t>
            </w:r>
          </w:p>
        </w:tc>
      </w:tr>
      <w:tr w:rsidR="00C92838" w:rsidRPr="00C92838" w14:paraId="7FA9B3AB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226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80E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AE1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ed-Browed Finch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FE4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ochmia temporalis</w:t>
            </w:r>
          </w:p>
        </w:tc>
      </w:tr>
      <w:tr w:rsidR="00C92838" w:rsidRPr="00C92838" w14:paraId="1983AF1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AB1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A66F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C27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Yellow-Throated Honeyeat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6C4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soptilotis flavicollis</w:t>
            </w:r>
          </w:p>
        </w:tc>
      </w:tr>
      <w:tr w:rsidR="00C92838" w:rsidRPr="00C92838" w14:paraId="4ECB25C5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B98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99FB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0A8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hite-Eared Honeyeat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966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soptilotis leucotis</w:t>
            </w:r>
          </w:p>
        </w:tc>
      </w:tr>
      <w:tr w:rsidR="00C92838" w:rsidRPr="00C92838" w14:paraId="30A558C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E3B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961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AE5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rested Bellbir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61F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Oreoica gutturalis</w:t>
            </w:r>
          </w:p>
        </w:tc>
      </w:tr>
      <w:tr w:rsidR="00C92838" w:rsidRPr="00C92838" w14:paraId="3182C17C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B33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6A1F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0DF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ockwarbl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7DE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Origma solitaria</w:t>
            </w:r>
          </w:p>
        </w:tc>
      </w:tr>
      <w:tr w:rsidR="00C92838" w:rsidRPr="00C92838" w14:paraId="49FED68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73F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5E65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05F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Olive-Backed Oriol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6CB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Oriolus sagittatus</w:t>
            </w:r>
          </w:p>
        </w:tc>
      </w:tr>
      <w:tr w:rsidR="00C92838" w:rsidRPr="00C92838" w14:paraId="050484C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441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61D3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C75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ogrunn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95A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Orthonyx temminckii</w:t>
            </w:r>
          </w:p>
        </w:tc>
      </w:tr>
      <w:tr w:rsidR="00C92838" w:rsidRPr="00C92838" w14:paraId="7762B683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C75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6664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B66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Olive Whistl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C64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achycephala olivacea</w:t>
            </w:r>
          </w:p>
        </w:tc>
      </w:tr>
      <w:tr w:rsidR="00C92838" w:rsidRPr="00C92838" w14:paraId="224E554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BC6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4663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24E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Golden Whistl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4D3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achycephala pectoralis</w:t>
            </w:r>
          </w:p>
        </w:tc>
      </w:tr>
      <w:tr w:rsidR="00C92838" w:rsidRPr="00C92838" w14:paraId="38737746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63D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BBB2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62E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ufous Whistl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C79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achycephala rufiventris</w:t>
            </w:r>
          </w:p>
        </w:tc>
      </w:tr>
      <w:tr w:rsidR="00C92838" w:rsidRPr="00C92838" w14:paraId="431FF26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9CE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6060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128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potted Pardalot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7BB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ardalotus punctatus</w:t>
            </w:r>
          </w:p>
        </w:tc>
      </w:tr>
      <w:tr w:rsidR="00C92838" w:rsidRPr="00C92838" w14:paraId="16CC5221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279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0DEC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DB7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ed-Browed Pardalot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6D8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ardalotus rubricatus</w:t>
            </w:r>
          </w:p>
        </w:tc>
      </w:tr>
      <w:tr w:rsidR="00C92838" w:rsidRPr="00C92838" w14:paraId="08D6CA27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6D4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9DA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ED7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triated Pardalot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4B0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ardalotus striatus</w:t>
            </w:r>
          </w:p>
        </w:tc>
      </w:tr>
      <w:tr w:rsidR="00C92838" w:rsidRPr="00C92838" w14:paraId="00181FDF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F5E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D663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746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Fairy Marti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3E3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etrochelidon ariel</w:t>
            </w:r>
          </w:p>
        </w:tc>
      </w:tr>
      <w:tr w:rsidR="00C92838" w:rsidRPr="00C92838" w14:paraId="2A9BE98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4C8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EE4B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9D4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Tree Marti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3AB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etrochelidon nigricans</w:t>
            </w:r>
          </w:p>
        </w:tc>
      </w:tr>
      <w:tr w:rsidR="00C92838" w:rsidRPr="00C92838" w14:paraId="5A8C48F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D8E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EF3B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980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carlet Robi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20F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etroica boodang</w:t>
            </w:r>
          </w:p>
        </w:tc>
      </w:tr>
      <w:tr w:rsidR="00C92838" w:rsidRPr="00C92838" w14:paraId="4714CC37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369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6F22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3B0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ed-Capped Robi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4C1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etroica goodenovii</w:t>
            </w:r>
          </w:p>
        </w:tc>
      </w:tr>
      <w:tr w:rsidR="00C92838" w:rsidRPr="00C92838" w14:paraId="6D37DB9F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41F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1884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741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Flame Robi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852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etroica phoenicea</w:t>
            </w:r>
          </w:p>
        </w:tc>
      </w:tr>
      <w:tr w:rsidR="00C92838" w:rsidRPr="00C92838" w14:paraId="0AFD1895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5F8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356D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74B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Pink Robi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22F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etroica rodinogaster</w:t>
            </w:r>
          </w:p>
        </w:tc>
      </w:tr>
      <w:tr w:rsidR="00C92838" w:rsidRPr="00C92838" w14:paraId="6079775C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C95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1E2C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325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ose Robi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CBF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etroica rosea</w:t>
            </w:r>
          </w:p>
        </w:tc>
      </w:tr>
      <w:tr w:rsidR="00C92838" w:rsidRPr="00C92838" w14:paraId="0BA7470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E51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163F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2A8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Helmeted Friarbir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6D5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hilemon buceroides</w:t>
            </w:r>
          </w:p>
        </w:tc>
      </w:tr>
      <w:tr w:rsidR="00C92838" w:rsidRPr="00C92838" w14:paraId="297F9590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956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E4BC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DE1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ittle Friarbir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9B8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hilemon citreogularis</w:t>
            </w:r>
          </w:p>
        </w:tc>
      </w:tr>
      <w:tr w:rsidR="00C92838" w:rsidRPr="00C92838" w14:paraId="1C1B8C13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710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10D3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757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Noisy Friarbir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8DE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hilemon corniculatus</w:t>
            </w:r>
          </w:p>
        </w:tc>
      </w:tr>
      <w:tr w:rsidR="00C92838" w:rsidRPr="00C92838" w14:paraId="2AF30BC3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799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452B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40E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hite-Cheeked Honeyeat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1C2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hylidonyris niger</w:t>
            </w:r>
          </w:p>
        </w:tc>
      </w:tr>
      <w:tr w:rsidR="00C92838" w:rsidRPr="00C92838" w14:paraId="0EA49963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EF4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AD3F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08A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New Holland Honeyeat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B6E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hylidonyris novaehollandiae</w:t>
            </w:r>
          </w:p>
        </w:tc>
      </w:tr>
      <w:tr w:rsidR="00C92838" w:rsidRPr="00C92838" w14:paraId="08C3A86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250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9B5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46F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rescent Honeyeat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ADA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hylidonyris pyrrhoptera</w:t>
            </w:r>
          </w:p>
        </w:tc>
      </w:tr>
      <w:tr w:rsidR="00C92838" w:rsidRPr="00C92838" w14:paraId="541293C3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1F6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DEDF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FCE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Noisy Pitta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3FB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itta versicolor</w:t>
            </w:r>
          </w:p>
        </w:tc>
      </w:tr>
      <w:tr w:rsidR="00C92838" w:rsidRPr="00C92838" w14:paraId="2FDBC4A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829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EA7F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C57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triped Honeyeat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D42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lectorhyncha lanceolata</w:t>
            </w:r>
          </w:p>
        </w:tc>
      </w:tr>
      <w:tr w:rsidR="00C92838" w:rsidRPr="00C92838" w14:paraId="0B0E1B37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7CF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9C9E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3C8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lack-Throated Finch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ECC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oephila cincta</w:t>
            </w:r>
          </w:p>
        </w:tc>
      </w:tr>
      <w:tr w:rsidR="00C92838" w:rsidRPr="00C92838" w14:paraId="450EF6E0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BCE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0041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98E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hite-Browed Babbl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AC5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omatostomus superciliosus</w:t>
            </w:r>
          </w:p>
        </w:tc>
      </w:tr>
      <w:tr w:rsidR="00C92838" w:rsidRPr="00C92838" w14:paraId="3A8C3B76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C4B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9C6A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529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Grey-Crowned Babbl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558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omatostomus temporalis</w:t>
            </w:r>
          </w:p>
        </w:tc>
      </w:tr>
      <w:tr w:rsidR="00C92838" w:rsidRPr="00C92838" w14:paraId="7CD032D6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F29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3539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8A6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Eastern Whipbir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2C5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sophodes olivaceus</w:t>
            </w:r>
          </w:p>
        </w:tc>
      </w:tr>
      <w:tr w:rsidR="00C92838" w:rsidRPr="00C92838" w14:paraId="2B46BC9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3A2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87C4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3A6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potted Bowerbir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5C5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tilonorhynchus maculatus</w:t>
            </w:r>
          </w:p>
        </w:tc>
      </w:tr>
      <w:tr w:rsidR="00C92838" w:rsidRPr="00C92838" w14:paraId="0F4A043B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BDA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C214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504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atin Bowerbir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C96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tilonorhynchus violaceus</w:t>
            </w:r>
          </w:p>
        </w:tc>
      </w:tr>
      <w:tr w:rsidR="00C92838" w:rsidRPr="00C92838" w14:paraId="1ED0A88C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0B6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0CB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CA8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Paradise Riflebir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900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tiloris paradiseus</w:t>
            </w:r>
          </w:p>
        </w:tc>
      </w:tr>
      <w:tr w:rsidR="00C92838" w:rsidRPr="00C92838" w14:paraId="056A87D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B41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96CC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CBA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Fuscous Honeyeat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953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tilotula fuscus</w:t>
            </w:r>
          </w:p>
        </w:tc>
      </w:tr>
      <w:tr w:rsidR="00C92838" w:rsidRPr="00C92838" w14:paraId="1090767C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136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3203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68C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Yellow-Plumed Honeyeat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129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tilotula ornatus</w:t>
            </w:r>
          </w:p>
        </w:tc>
      </w:tr>
      <w:tr w:rsidR="00C92838" w:rsidRPr="00C92838" w14:paraId="4FDFF95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27C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922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C23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hite-Plumed Honeyeat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FFA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tilotula penicillatus</w:t>
            </w:r>
          </w:p>
        </w:tc>
      </w:tr>
      <w:tr w:rsidR="00C92838" w:rsidRPr="00C92838" w14:paraId="34914830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787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6DF5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2C1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Grey-Fronted Honeyeat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514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tilotula plumulus</w:t>
            </w:r>
          </w:p>
        </w:tc>
      </w:tr>
      <w:tr w:rsidR="00C92838" w:rsidRPr="00C92838" w14:paraId="2AD687D2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32E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9D1D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292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hite-Fronted Honeyeat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22F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urnella albifrons</w:t>
            </w:r>
          </w:p>
        </w:tc>
      </w:tr>
      <w:tr w:rsidR="00C92838" w:rsidRPr="00C92838" w14:paraId="223EAF01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435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B92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BE6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Grey Fantai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267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Rhipidura albiscapa</w:t>
            </w:r>
          </w:p>
        </w:tc>
      </w:tr>
      <w:tr w:rsidR="00C92838" w:rsidRPr="00C92838" w14:paraId="109CC06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7D5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A954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BCA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illie Wagtai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406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Rhipidura leucophrys</w:t>
            </w:r>
          </w:p>
        </w:tc>
      </w:tr>
      <w:tr w:rsidR="00C92838" w:rsidRPr="00C92838" w14:paraId="6C90B19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1B8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5B1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790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ufous Fantai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6B5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Rhipidura rufifrons</w:t>
            </w:r>
          </w:p>
        </w:tc>
      </w:tr>
      <w:tr w:rsidR="00C92838" w:rsidRPr="00C92838" w14:paraId="4E659CA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C44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B58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DEC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Yellow-Throated Scrubwre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216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ericornis citreogularis</w:t>
            </w:r>
          </w:p>
        </w:tc>
      </w:tr>
      <w:tr w:rsidR="00C92838" w:rsidRPr="00C92838" w14:paraId="5A5AB761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AF9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927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D22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hite-Browed Scrubwre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ADE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ericornis frontalis</w:t>
            </w:r>
          </w:p>
        </w:tc>
      </w:tr>
      <w:tr w:rsidR="00C92838" w:rsidRPr="00C92838" w14:paraId="4F6212F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DCE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7901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105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arge-Billed Scrubwre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2ED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ericornis magnirostra</w:t>
            </w:r>
          </w:p>
        </w:tc>
      </w:tr>
      <w:tr w:rsidR="00C92838" w:rsidRPr="00C92838" w14:paraId="4428D923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78E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45EE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99A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egent Bowerbir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40A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ericulus chrysocephalus</w:t>
            </w:r>
          </w:p>
        </w:tc>
      </w:tr>
      <w:tr w:rsidR="00C92838" w:rsidRPr="00C92838" w14:paraId="56C56A8C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F81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800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3A0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eebil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DBD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micrornis brevirostris</w:t>
            </w:r>
          </w:p>
        </w:tc>
      </w:tr>
      <w:tr w:rsidR="00C92838" w:rsidRPr="00C92838" w14:paraId="5FA1A635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538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2821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670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Australasian Figbir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9CA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phecotheres vieilloti</w:t>
            </w:r>
          </w:p>
        </w:tc>
      </w:tr>
      <w:tr w:rsidR="00C92838" w:rsidRPr="00C92838" w14:paraId="093BB51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281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658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B2D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Timor Figbir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21A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Sphecotheres viridis </w:t>
            </w:r>
          </w:p>
        </w:tc>
      </w:tr>
      <w:tr w:rsidR="00C92838" w:rsidRPr="00C92838" w14:paraId="617A947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158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1A7B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BCF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eautiful Firetai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541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agonopleura bella</w:t>
            </w:r>
          </w:p>
        </w:tc>
      </w:tr>
      <w:tr w:rsidR="00C92838" w:rsidRPr="00C92838" w14:paraId="1A911ED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E6E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434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AAF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Diamond Firetai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E46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agonopleura guttata</w:t>
            </w:r>
          </w:p>
        </w:tc>
      </w:tr>
      <w:tr w:rsidR="00C92838" w:rsidRPr="00C92838" w14:paraId="3C760B86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C20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53CC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76F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Yellow Honeyeat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163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omiopera flavus</w:t>
            </w:r>
          </w:p>
        </w:tc>
      </w:tr>
      <w:tr w:rsidR="00C92838" w:rsidRPr="00C92838" w14:paraId="56B086E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F69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A95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481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lack Currawong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AFB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repera fuliginosa</w:t>
            </w:r>
          </w:p>
        </w:tc>
      </w:tr>
      <w:tr w:rsidR="00C92838" w:rsidRPr="00C92838" w14:paraId="0F07EC25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24D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1CED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700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Pied Currawong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FA9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repera graculina</w:t>
            </w:r>
          </w:p>
        </w:tc>
      </w:tr>
      <w:tr w:rsidR="00C92838" w:rsidRPr="00C92838" w14:paraId="4878D6B3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072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65F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7A9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Grey Currawong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CB3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repera versicolor</w:t>
            </w:r>
          </w:p>
        </w:tc>
      </w:tr>
      <w:tr w:rsidR="00C92838" w:rsidRPr="00C92838" w14:paraId="16F292EB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6E5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D260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622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Apostlebir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2B4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ruthidea cinerea</w:t>
            </w:r>
          </w:p>
        </w:tc>
      </w:tr>
      <w:tr w:rsidR="00C92838" w:rsidRPr="00C92838" w14:paraId="5DA27AD5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F23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5F0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862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lack Honeyeat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749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ugomel niger</w:t>
            </w:r>
          </w:p>
        </w:tc>
      </w:tr>
      <w:tr w:rsidR="00C92838" w:rsidRPr="00C92838" w14:paraId="311E72F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286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D36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D8C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pectacled Monarch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2E2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ymposiachrus trivirgatus</w:t>
            </w:r>
          </w:p>
        </w:tc>
      </w:tr>
      <w:tr w:rsidR="00C92838" w:rsidRPr="00C92838" w14:paraId="3F3880B0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4D4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19FA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5CA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Double-Barred Finch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E59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aeniopygia bichenovii</w:t>
            </w:r>
          </w:p>
        </w:tc>
      </w:tr>
      <w:tr w:rsidR="00C92838" w:rsidRPr="00C92838" w14:paraId="00E20664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A79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5865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D1C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Zebra Finch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131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aeniopygia guttata</w:t>
            </w:r>
          </w:p>
        </w:tc>
      </w:tr>
      <w:tr w:rsidR="00C92838" w:rsidRPr="00C92838" w14:paraId="701BE54B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E42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4E85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FDE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Pale-Yellow Robi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ADD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regellasia capito</w:t>
            </w:r>
          </w:p>
        </w:tc>
      </w:tr>
      <w:tr w:rsidR="00C92838" w:rsidRPr="00C92838" w14:paraId="691DAB0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5B3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44D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9E1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usset-Tailed Thrush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6B6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Zoothera heinei</w:t>
            </w:r>
          </w:p>
        </w:tc>
      </w:tr>
      <w:tr w:rsidR="00C92838" w:rsidRPr="00C92838" w14:paraId="5F34F971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F5C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B36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121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assian Thrush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F0F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Zoothera lunulata</w:t>
            </w:r>
          </w:p>
        </w:tc>
      </w:tr>
      <w:tr w:rsidR="00C92838" w:rsidRPr="00C92838" w14:paraId="4F3E7AB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549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1E51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CDC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ilverey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7E7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Zosterops lateralis</w:t>
            </w:r>
          </w:p>
        </w:tc>
      </w:tr>
      <w:tr w:rsidR="00C92838" w:rsidRPr="00C92838" w14:paraId="19000B55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C1A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0C1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Pigeons and Dove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02E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Emerald Dov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352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alcophaps indica</w:t>
            </w:r>
          </w:p>
        </w:tc>
      </w:tr>
      <w:tr w:rsidR="00C92838" w:rsidRPr="00C92838" w14:paraId="6FEE4B24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754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DD84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D7B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hite-Headed Pigeo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406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olumba leucomela</w:t>
            </w:r>
          </w:p>
        </w:tc>
      </w:tr>
      <w:tr w:rsidR="00C92838" w:rsidRPr="00C92838" w14:paraId="5446945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860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E42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757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Diamond Dov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892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eopelia cuneata</w:t>
            </w:r>
          </w:p>
        </w:tc>
      </w:tr>
      <w:tr w:rsidR="00C92838" w:rsidRPr="00C92838" w14:paraId="512BB09C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00C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F7EF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3D0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ar-Shouldered Dov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028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eopelia humeralis</w:t>
            </w:r>
          </w:p>
        </w:tc>
      </w:tr>
      <w:tr w:rsidR="00C92838" w:rsidRPr="00C92838" w14:paraId="73B3B565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3A1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9A5D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ADF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Peaceful Dov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925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eopelia striata</w:t>
            </w:r>
          </w:p>
        </w:tc>
      </w:tr>
      <w:tr w:rsidR="00C92838" w:rsidRPr="00C92838" w14:paraId="6E97A1E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E0D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BF51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56E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quatter Pigeo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928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eophaps scripta</w:t>
            </w:r>
          </w:p>
        </w:tc>
      </w:tr>
      <w:tr w:rsidR="00C92838" w:rsidRPr="00C92838" w14:paraId="3F80EFC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139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192B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388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onga Pigeo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457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eucosarcia melanoleuca</w:t>
            </w:r>
          </w:p>
        </w:tc>
      </w:tr>
      <w:tr w:rsidR="00C92838" w:rsidRPr="00C92838" w14:paraId="794B7911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51D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215C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9D1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Topknot Pigeo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417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opholaimus antarcticus</w:t>
            </w:r>
          </w:p>
        </w:tc>
      </w:tr>
      <w:tr w:rsidR="00C92838" w:rsidRPr="00C92838" w14:paraId="1C2A8873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8C7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A4D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D6B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rown Cuckoo-Dov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528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cropygia amboinensis</w:t>
            </w:r>
          </w:p>
        </w:tc>
      </w:tr>
      <w:tr w:rsidR="00C92838" w:rsidRPr="00C92838" w14:paraId="0244FBCB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681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ED2F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1D4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rested Pigeo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357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Ocyphaps lophotes</w:t>
            </w:r>
          </w:p>
        </w:tc>
      </w:tr>
      <w:tr w:rsidR="00C92838" w:rsidRPr="00C92838" w14:paraId="0FDDE924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462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4BD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859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ommon Bronzewing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7AB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haps chalcoptera</w:t>
            </w:r>
          </w:p>
        </w:tc>
      </w:tr>
      <w:tr w:rsidR="00C92838" w:rsidRPr="00C92838" w14:paraId="2A1825A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C1D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9AE3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CB2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rush Bronzewing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BAE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haps elegans</w:t>
            </w:r>
          </w:p>
        </w:tc>
      </w:tr>
      <w:tr w:rsidR="00C92838" w:rsidRPr="00C92838" w14:paraId="11CF8DE5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9F2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B3EB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0CD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ompoo Fruit-Dov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B4F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tilinopus magnificus</w:t>
            </w:r>
          </w:p>
        </w:tc>
      </w:tr>
      <w:tr w:rsidR="00C92838" w:rsidRPr="00C92838" w14:paraId="40A52786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45D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ECB2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4D3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ose-Crowned Fruit-Dov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2E0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tilinopus regina</w:t>
            </w:r>
          </w:p>
        </w:tc>
      </w:tr>
      <w:tr w:rsidR="00C92838" w:rsidRPr="00C92838" w14:paraId="730008F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1D1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CEC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A20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uperb Fruit-Dov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ACE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tilinopus superbus</w:t>
            </w:r>
          </w:p>
        </w:tc>
      </w:tr>
      <w:tr w:rsidR="00C92838" w:rsidRPr="00C92838" w14:paraId="6AD9B9E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CCA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Mammalia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9DC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andicoots, bettongs, and potoroo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7C5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ufous Bettong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F32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pyprymnus rufescens</w:t>
            </w:r>
          </w:p>
        </w:tc>
      </w:tr>
      <w:tr w:rsidR="00C92838" w:rsidRPr="00C92838" w14:paraId="7D08E4A1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404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4181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DDE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Northern Brown Bandicoo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0AA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soodon macrourus</w:t>
            </w:r>
          </w:p>
        </w:tc>
      </w:tr>
      <w:tr w:rsidR="00C92838" w:rsidRPr="00C92838" w14:paraId="7300E3AF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F76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7764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1CC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outhern Brown Bandicoo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FC4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soodon obesulus</w:t>
            </w:r>
          </w:p>
        </w:tc>
      </w:tr>
      <w:tr w:rsidR="00C92838" w:rsidRPr="00C92838" w14:paraId="0FA6DE3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B8D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0613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D02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ilby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674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crotis lagotis</w:t>
            </w:r>
          </w:p>
        </w:tc>
      </w:tr>
      <w:tr w:rsidR="00C92838" w:rsidRPr="00C92838" w14:paraId="5E4DF6FC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D28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4F45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CA9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Eastern Barred Bandicoo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78A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erameles gunnii</w:t>
            </w:r>
          </w:p>
        </w:tc>
      </w:tr>
      <w:tr w:rsidR="00C92838" w:rsidRPr="00C92838" w14:paraId="4A7F9152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0A9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5C63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FC7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ong-Nosed Bandicoo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F59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erameles nasuta</w:t>
            </w:r>
          </w:p>
        </w:tc>
      </w:tr>
      <w:tr w:rsidR="00C92838" w:rsidRPr="00C92838" w14:paraId="5B4084D1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C1F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1B83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25B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ong-Footed Potoroo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AF0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otorous longipes</w:t>
            </w:r>
          </w:p>
        </w:tc>
      </w:tr>
      <w:tr w:rsidR="00C92838" w:rsidRPr="00C92838" w14:paraId="38E43E1C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1C6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19B2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94A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ong-Nosed Potoroo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E14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otorous tridactylus</w:t>
            </w:r>
          </w:p>
        </w:tc>
      </w:tr>
      <w:tr w:rsidR="00C92838" w:rsidRPr="00C92838" w14:paraId="36BB743C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8AA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B270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573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Potorous Tridactylus Tridactylus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B63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otorous tridactylus tridactylus</w:t>
            </w:r>
          </w:p>
        </w:tc>
      </w:tr>
      <w:tr w:rsidR="00C92838" w:rsidRPr="00C92838" w14:paraId="7FAEB57B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FF3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67A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Echidna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519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hort-Beaked Echidna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878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achyglossus aculeatus</w:t>
            </w:r>
          </w:p>
        </w:tc>
      </w:tr>
      <w:tr w:rsidR="00C92838" w:rsidRPr="00C92838" w14:paraId="19265C62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2A6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12B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Feathertail glider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4AE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Feathertail Glid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57E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crobates pygmaeus</w:t>
            </w:r>
          </w:p>
        </w:tc>
      </w:tr>
      <w:tr w:rsidR="00C92838" w:rsidRPr="00C92838" w14:paraId="6C29123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E8E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B75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gramStart"/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Flying-foxes</w:t>
            </w:r>
            <w:proofErr w:type="gramEnd"/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9BE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Eastern Tube-Nosed Ba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DCD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yctimene robinsoni</w:t>
            </w:r>
          </w:p>
        </w:tc>
      </w:tr>
      <w:tr w:rsidR="00C92838" w:rsidRPr="00C92838" w14:paraId="18C9F846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D57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4DDB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A37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lack Flying-Fox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304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teropus alecto</w:t>
            </w:r>
          </w:p>
        </w:tc>
      </w:tr>
      <w:tr w:rsidR="00C92838" w:rsidRPr="00C92838" w14:paraId="69A51FB2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5F2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778C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EC8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Grey-Headed Flying-Fox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F45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teropus poliocephalus</w:t>
            </w:r>
          </w:p>
        </w:tc>
      </w:tr>
      <w:tr w:rsidR="00C92838" w:rsidRPr="00C92838" w14:paraId="0E81CE96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EB5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7114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F6E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ittle Red Flying-Fox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4E8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teropus scapulatus</w:t>
            </w:r>
          </w:p>
        </w:tc>
      </w:tr>
      <w:tr w:rsidR="00C92838" w:rsidRPr="00C92838" w14:paraId="28EDB166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FF8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7A6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5B0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ommon Blossom-Ba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937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yconycteris australis</w:t>
            </w:r>
          </w:p>
        </w:tc>
      </w:tr>
      <w:tr w:rsidR="00C92838" w:rsidRPr="00C92838" w14:paraId="335E64B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561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A25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Koala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2E4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Koala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8D5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hascolarctos cinereus</w:t>
            </w:r>
          </w:p>
        </w:tc>
      </w:tr>
      <w:tr w:rsidR="00C92838" w:rsidRPr="00C92838" w14:paraId="19502BF4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D03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D07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arge glider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A8A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Greater Glid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90F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etauroides volans</w:t>
            </w:r>
          </w:p>
        </w:tc>
      </w:tr>
      <w:tr w:rsidR="00C92838" w:rsidRPr="00C92838" w14:paraId="2088886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F4A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694E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CFD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Yellow-Bellied Glid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6AB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etaurus australis</w:t>
            </w:r>
          </w:p>
        </w:tc>
      </w:tr>
      <w:tr w:rsidR="00C92838" w:rsidRPr="00C92838" w14:paraId="2C1B919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D1C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8A85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F83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ugar Glid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39F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etaurus breviceps</w:t>
            </w:r>
          </w:p>
        </w:tc>
      </w:tr>
      <w:tr w:rsidR="00C92838" w:rsidRPr="00C92838" w14:paraId="76935841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5E6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0AED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15D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quirrel Glid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C62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etaurus norfolcensis</w:t>
            </w:r>
          </w:p>
        </w:tc>
      </w:tr>
      <w:tr w:rsidR="00C92838" w:rsidRPr="00C92838" w14:paraId="05888A00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A06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C9A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arge kangaroo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2E1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estern Grey Kangaroo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E09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cropus fuliginosus</w:t>
            </w:r>
          </w:p>
        </w:tc>
      </w:tr>
      <w:tr w:rsidR="00C92838" w:rsidRPr="00C92838" w14:paraId="3E70896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DB9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3063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26B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Eastern Grey Kangaroo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67B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cropus giganteus</w:t>
            </w:r>
          </w:p>
        </w:tc>
      </w:tr>
      <w:tr w:rsidR="00C92838" w:rsidRPr="00C92838" w14:paraId="311B408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072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DE0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917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Macropus giganteus giganteus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D47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cropus giganteus giganteus</w:t>
            </w:r>
          </w:p>
        </w:tc>
      </w:tr>
      <w:tr w:rsidR="00C92838" w:rsidRPr="00C92838" w14:paraId="1744CDEC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970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6194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49D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ommon Wallaroo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F6E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cropus robustus</w:t>
            </w:r>
          </w:p>
        </w:tc>
      </w:tr>
      <w:tr w:rsidR="00C92838" w:rsidRPr="00C92838" w14:paraId="75A1C31B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98E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71F1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01D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ed Kangaroo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866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cropus rufus</w:t>
            </w:r>
          </w:p>
        </w:tc>
      </w:tr>
      <w:tr w:rsidR="00C92838" w:rsidRPr="00C92838" w14:paraId="3AA595CC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CAB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65B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Marsupial dasyurid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DC8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Agile Antechinus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EAD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techinus agilis</w:t>
            </w:r>
          </w:p>
        </w:tc>
      </w:tr>
      <w:tr w:rsidR="00C92838" w:rsidRPr="00C92838" w14:paraId="5C20E4AF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7C7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B46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9EE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Yellow-Footed Antechinus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A77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techinus flavipes</w:t>
            </w:r>
          </w:p>
        </w:tc>
      </w:tr>
      <w:tr w:rsidR="00C92838" w:rsidRPr="00C92838" w14:paraId="6D50E7F3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070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A89C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0EF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rown Antechinus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C63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techinus stuartii</w:t>
            </w:r>
          </w:p>
        </w:tc>
      </w:tr>
      <w:tr w:rsidR="00C92838" w:rsidRPr="00C92838" w14:paraId="21045410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54A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82C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ECA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Dusky Antechinus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8CC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techinus swainsonii</w:t>
            </w:r>
          </w:p>
        </w:tc>
      </w:tr>
      <w:tr w:rsidR="00C92838" w:rsidRPr="00C92838" w14:paraId="095D90B1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A2E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2BE1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427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potted-Tailed Quol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70A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asyurus maculatus</w:t>
            </w:r>
          </w:p>
        </w:tc>
      </w:tr>
      <w:tr w:rsidR="00C92838" w:rsidRPr="00C92838" w14:paraId="2A48C67B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82B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3520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C36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Eastern Quol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F16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asyurus viverrinus</w:t>
            </w:r>
          </w:p>
        </w:tc>
      </w:tr>
      <w:tr w:rsidR="00C92838" w:rsidRPr="00C92838" w14:paraId="56BBAE27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150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9E29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64F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ed-Tailed Phascogal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F19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hascogale calura</w:t>
            </w:r>
          </w:p>
        </w:tc>
      </w:tr>
      <w:tr w:rsidR="00C92838" w:rsidRPr="00C92838" w14:paraId="13444F62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03E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B64A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0FE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rush-Tailed Phascogal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9ED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hascogale tapoatafa</w:t>
            </w:r>
          </w:p>
        </w:tc>
      </w:tr>
      <w:tr w:rsidR="00C92838" w:rsidRPr="00C92838" w14:paraId="542F485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107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38A4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A0C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ommon Planigal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CAC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lanigale maculata</w:t>
            </w:r>
          </w:p>
        </w:tc>
      </w:tr>
      <w:tr w:rsidR="00C92838" w:rsidRPr="00C92838" w14:paraId="56CA14C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7B8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249E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7FC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tripe-Faced Dunnar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342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minthopsis macroura</w:t>
            </w:r>
          </w:p>
        </w:tc>
      </w:tr>
      <w:tr w:rsidR="00C92838" w:rsidRPr="00C92838" w14:paraId="420459EC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41A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8D52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3A9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ommon Dunnar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58D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minthopsis murina</w:t>
            </w:r>
          </w:p>
        </w:tc>
      </w:tr>
      <w:tr w:rsidR="00C92838" w:rsidRPr="00C92838" w14:paraId="0921CA87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96B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C39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Microbat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4A8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arge-Eared Pied Ba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1DD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alinolobus dwyeri</w:t>
            </w:r>
          </w:p>
        </w:tc>
      </w:tr>
      <w:tr w:rsidR="00C92838" w:rsidRPr="00C92838" w14:paraId="576614A2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557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8774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431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Gould's Wattled Ba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639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alinolobus gouldii</w:t>
            </w:r>
          </w:p>
        </w:tc>
      </w:tr>
      <w:tr w:rsidR="00C92838" w:rsidRPr="00C92838" w14:paraId="76CAC854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777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BB89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768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hocolate Wattled Ba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D7E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alinolobus morio</w:t>
            </w:r>
          </w:p>
        </w:tc>
      </w:tr>
      <w:tr w:rsidR="00C92838" w:rsidRPr="00C92838" w14:paraId="557178E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31A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C11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8A3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Eastern Forest Ba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1BC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ptesicus pumilus</w:t>
            </w:r>
          </w:p>
        </w:tc>
      </w:tr>
      <w:tr w:rsidR="00C92838" w:rsidRPr="00C92838" w14:paraId="2ECF8210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832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0FFC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25F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Eastern False Pipistrell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527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alsistrellus tasmaniensis</w:t>
            </w:r>
          </w:p>
        </w:tc>
      </w:tr>
      <w:tr w:rsidR="00C92838" w:rsidRPr="00C92838" w14:paraId="4DE8EB83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69B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9464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7D7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ittle Bentwing-Ba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46D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iniopterus australis</w:t>
            </w:r>
          </w:p>
        </w:tc>
      </w:tr>
      <w:tr w:rsidR="00C92838" w:rsidRPr="00C92838" w14:paraId="21A56263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D8C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427A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29A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ommon Bentwing-Ba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8B4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iniopterus schreibersii</w:t>
            </w:r>
          </w:p>
        </w:tc>
      </w:tr>
      <w:tr w:rsidR="00C92838" w:rsidRPr="00C92838" w14:paraId="1333B9E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34E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399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2E1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Eastern Bentwing-Ba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340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iniopterus schreibersii oceanensis</w:t>
            </w:r>
          </w:p>
        </w:tc>
      </w:tr>
      <w:tr w:rsidR="00C92838" w:rsidRPr="00C92838" w14:paraId="05B1B592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A5D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3244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57C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Mormopterus "Species 2"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8D7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ormopterus "Species 2"</w:t>
            </w:r>
          </w:p>
        </w:tc>
      </w:tr>
      <w:tr w:rsidR="00C92838" w:rsidRPr="00C92838" w14:paraId="7A7CDEB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636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42B3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AB4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Mormopterus "Species 3" (Little Penis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FCB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ormopterus "Species 3" (little penis)</w:t>
            </w:r>
          </w:p>
        </w:tc>
      </w:tr>
      <w:tr w:rsidR="00C92838" w:rsidRPr="00C92838" w14:paraId="08B08A4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69E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7ECA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C3E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Mormopterus "Species 4" (Big Penis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66E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ormopterus "Species 4" (big penis)</w:t>
            </w:r>
          </w:p>
        </w:tc>
      </w:tr>
      <w:tr w:rsidR="00C92838" w:rsidRPr="00C92838" w14:paraId="2B68CF15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D37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020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B98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eccari's Freetail-Ba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75D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ormopterus beccarii</w:t>
            </w:r>
          </w:p>
        </w:tc>
      </w:tr>
      <w:tr w:rsidR="00C92838" w:rsidRPr="00C92838" w14:paraId="1295F3A7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31A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58B0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385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Eastern Freetail-Ba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659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ormopterus norfolkensis</w:t>
            </w:r>
          </w:p>
        </w:tc>
      </w:tr>
      <w:tr w:rsidR="00C92838" w:rsidRPr="00C92838" w14:paraId="34A9A2C7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FE1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DF6B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CE6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ittle Mastiff-Ba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510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ormopterus planiceps</w:t>
            </w:r>
          </w:p>
        </w:tc>
      </w:tr>
      <w:tr w:rsidR="00C92838" w:rsidRPr="00C92838" w14:paraId="2D5D1C40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791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6E8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FE9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Eastern Free-Tailed Ba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E6F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ormopterus ridei</w:t>
            </w:r>
          </w:p>
        </w:tc>
      </w:tr>
      <w:tr w:rsidR="00C92838" w:rsidRPr="00C92838" w14:paraId="4EB3DFE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A0D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0691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8D7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arge-Footed Myotis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EF3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yotis adversus</w:t>
            </w:r>
          </w:p>
        </w:tc>
      </w:tr>
      <w:tr w:rsidR="00C92838" w:rsidRPr="00C92838" w14:paraId="2528A0A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589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973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EF7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outhern Myotis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D9C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yotis macropus</w:t>
            </w:r>
          </w:p>
        </w:tc>
      </w:tr>
      <w:tr w:rsidR="00C92838" w:rsidRPr="00C92838" w14:paraId="79F88117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F09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2E8A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36A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Eastern Long-Eared Ba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97C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yctophilus bifax</w:t>
            </w:r>
          </w:p>
        </w:tc>
      </w:tr>
      <w:tr w:rsidR="00C92838" w:rsidRPr="00C92838" w14:paraId="050D87C7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459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A3F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537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orben's Long-Eared Ba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AA3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yctophilus corbeni</w:t>
            </w:r>
          </w:p>
        </w:tc>
      </w:tr>
      <w:tr w:rsidR="00C92838" w:rsidRPr="00C92838" w14:paraId="45085985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8C9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AE7A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7ED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esser Long-Eared Ba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2BE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yctophilus geoffroyi</w:t>
            </w:r>
          </w:p>
        </w:tc>
      </w:tr>
      <w:tr w:rsidR="00C92838" w:rsidRPr="00C92838" w14:paraId="6C565C3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0EE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31C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620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Gould's Long-Eared Ba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86D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yctophilus gouldi</w:t>
            </w:r>
          </w:p>
        </w:tc>
      </w:tr>
      <w:tr w:rsidR="00C92838" w:rsidRPr="00C92838" w14:paraId="7B758EE0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AAD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C3CE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924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Eastern Horseshoe-Ba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4CF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Rhinolophus megaphyllus</w:t>
            </w:r>
          </w:p>
        </w:tc>
      </w:tr>
      <w:tr w:rsidR="00C92838" w:rsidRPr="00C92838" w14:paraId="16654E30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291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A7EE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09C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Yellow-Bellied Sheathtail-Ba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4F7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accolaimus flaviventris</w:t>
            </w:r>
          </w:p>
        </w:tc>
      </w:tr>
      <w:tr w:rsidR="00C92838" w:rsidRPr="00C92838" w14:paraId="359D69E6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3A6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D595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AB5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Greater Broad-Nosed Ba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00E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coteanax rueppellii</w:t>
            </w:r>
          </w:p>
        </w:tc>
      </w:tr>
      <w:tr w:rsidR="00C92838" w:rsidRPr="00C92838" w14:paraId="0CF1E2DB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64B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70E3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752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Inland Broad-Nosed Ba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437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cotorepens balstoni</w:t>
            </w:r>
          </w:p>
        </w:tc>
      </w:tr>
      <w:tr w:rsidR="00C92838" w:rsidRPr="00C92838" w14:paraId="5C5DF5B7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AEF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326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2AA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ittle Broad-Nosed Ba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19F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cotorepens greyii</w:t>
            </w:r>
          </w:p>
        </w:tc>
      </w:tr>
      <w:tr w:rsidR="00C92838" w:rsidRPr="00C92838" w14:paraId="307BB83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574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2AEB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30F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Eastern Broad-Nosed Ba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6B6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cotorepens orion</w:t>
            </w:r>
          </w:p>
        </w:tc>
      </w:tr>
      <w:tr w:rsidR="00C92838" w:rsidRPr="00C92838" w14:paraId="3F88F8F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DEF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802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35C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Tadarida Australis Australis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01E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adarida australis australis</w:t>
            </w:r>
          </w:p>
        </w:tc>
      </w:tr>
      <w:tr w:rsidR="00C92838" w:rsidRPr="00C92838" w14:paraId="4219ABB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6FC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00C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CA2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gramStart"/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hite-Striped</w:t>
            </w:r>
            <w:proofErr w:type="gramEnd"/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heathtail-Ba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122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aphozous kapalgensis</w:t>
            </w:r>
          </w:p>
        </w:tc>
      </w:tr>
      <w:tr w:rsidR="00C92838" w:rsidRPr="00C92838" w14:paraId="0DC0883C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C99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DF6C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15F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Inland Forest Ba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759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espadelus baverstocki</w:t>
            </w:r>
          </w:p>
        </w:tc>
      </w:tr>
      <w:tr w:rsidR="00C92838" w:rsidRPr="00C92838" w14:paraId="4746F1F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14A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2C1F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6D9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arge Forest Ba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FD6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espadelus darlingtoni</w:t>
            </w:r>
          </w:p>
        </w:tc>
      </w:tr>
      <w:tr w:rsidR="00C92838" w:rsidRPr="00C92838" w14:paraId="674DB661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8E9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D682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F8E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outhern Forest Ba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11F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espadelus regulus</w:t>
            </w:r>
          </w:p>
        </w:tc>
      </w:tr>
      <w:tr w:rsidR="00C92838" w:rsidRPr="00C92838" w14:paraId="50A33EA3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8C2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1ACC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E16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Eastern Cave Ba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BF0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espadelus troughtoni</w:t>
            </w:r>
          </w:p>
        </w:tc>
      </w:tr>
      <w:tr w:rsidR="00C92838" w:rsidRPr="00C92838" w14:paraId="1FE171E1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D2A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FA10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E8A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ittle Forest Ba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AC1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espadelus vulturnus</w:t>
            </w:r>
          </w:p>
        </w:tc>
      </w:tr>
      <w:tr w:rsidR="00C92838" w:rsidRPr="00C92838" w14:paraId="2ED6C672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8CE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03F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Platypu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B4E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Platypus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04A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Ornithorhynchus anatinus</w:t>
            </w:r>
          </w:p>
        </w:tc>
      </w:tr>
      <w:tr w:rsidR="00C92838" w:rsidRPr="00C92838" w14:paraId="221F8612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C62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801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Possum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DB9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Mountain Pygmy-Possum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E30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urramys parvus</w:t>
            </w:r>
          </w:p>
        </w:tc>
      </w:tr>
      <w:tr w:rsidR="00C92838" w:rsidRPr="00C92838" w14:paraId="75BEF9A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243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9331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906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Eastern Pygmy-Possum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6B7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ercartetus nanus</w:t>
            </w:r>
          </w:p>
        </w:tc>
      </w:tr>
      <w:tr w:rsidR="00C92838" w:rsidRPr="00C92838" w14:paraId="158EA1C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E08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5E2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B4D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ommon Ringtail Possum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730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seudocheirus peregrinus</w:t>
            </w:r>
          </w:p>
        </w:tc>
      </w:tr>
      <w:tr w:rsidR="00C92838" w:rsidRPr="00C92838" w14:paraId="251ED0E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F47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300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8DD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hort-Eared Possum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DF9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richosurus caninus</w:t>
            </w:r>
          </w:p>
        </w:tc>
      </w:tr>
      <w:tr w:rsidR="00C92838" w:rsidRPr="00C92838" w14:paraId="53A75C8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519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CFC4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4C7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Mountain Brushtail Possum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8A1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richosurus cunninghami</w:t>
            </w:r>
          </w:p>
        </w:tc>
      </w:tr>
      <w:tr w:rsidR="00C92838" w:rsidRPr="00C92838" w14:paraId="3E060EAF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0A7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C255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079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ommon Brushtail Possum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844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richosurus vulpecula</w:t>
            </w:r>
          </w:p>
        </w:tc>
      </w:tr>
      <w:tr w:rsidR="00C92838" w:rsidRPr="00C92838" w14:paraId="6B38EBE1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167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59E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odent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ACC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ater-Ra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975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ydromys chrysogaster</w:t>
            </w:r>
          </w:p>
        </w:tc>
      </w:tr>
      <w:tr w:rsidR="00C92838" w:rsidRPr="00C92838" w14:paraId="4657C057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04F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0C55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173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Grassland Melomys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469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lomys burtoni</w:t>
            </w:r>
          </w:p>
        </w:tc>
      </w:tr>
      <w:tr w:rsidR="00C92838" w:rsidRPr="00C92838" w14:paraId="1DF51DE7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923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FBD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E88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Fawn-Footed Melomys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6E3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lomys cervinipes</w:t>
            </w:r>
          </w:p>
        </w:tc>
      </w:tr>
      <w:tr w:rsidR="00C92838" w:rsidRPr="00C92838" w14:paraId="73F81DF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E11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FADB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677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pinifex Hopping-Mous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49A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tomys alexis</w:t>
            </w:r>
          </w:p>
        </w:tc>
      </w:tr>
      <w:tr w:rsidR="00C92838" w:rsidRPr="00C92838" w14:paraId="375295BC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933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457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ECC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Fawn Hopping-Mous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570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tomys cervinus</w:t>
            </w:r>
          </w:p>
        </w:tc>
      </w:tr>
      <w:tr w:rsidR="00C92838" w:rsidRPr="00C92838" w14:paraId="4AFEBFF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150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9AB0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04D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Mitchell's Hopping-Mous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863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tomys mitchellii</w:t>
            </w:r>
          </w:p>
        </w:tc>
      </w:tr>
      <w:tr w:rsidR="00C92838" w:rsidRPr="00C92838" w14:paraId="1C12EDB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A50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A54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B8E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Delicate Mous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AE5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seudomys delicatulus</w:t>
            </w:r>
          </w:p>
        </w:tc>
      </w:tr>
      <w:tr w:rsidR="00C92838" w:rsidRPr="00C92838" w14:paraId="15F3A57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6DB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85A1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594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Desert Mous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4F2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seudomys desertor</w:t>
            </w:r>
          </w:p>
        </w:tc>
      </w:tr>
      <w:tr w:rsidR="00C92838" w:rsidRPr="00C92838" w14:paraId="7722EAF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99F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14E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FE5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Eastern Chestnut Mous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402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seudomys gracilicaudatus</w:t>
            </w:r>
          </w:p>
        </w:tc>
      </w:tr>
      <w:tr w:rsidR="00C92838" w:rsidRPr="00C92838" w14:paraId="5F91432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FAA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8D31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774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New Holland Mous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B16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seudomys novaehollandiae</w:t>
            </w:r>
          </w:p>
        </w:tc>
      </w:tr>
      <w:tr w:rsidR="00C92838" w:rsidRPr="00C92838" w14:paraId="0E9A5F9B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633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47B2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1DC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Hastings River Mous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2CC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seudomys oralis</w:t>
            </w:r>
          </w:p>
        </w:tc>
      </w:tr>
      <w:tr w:rsidR="00C92838" w:rsidRPr="00C92838" w14:paraId="1C71970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6F3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4369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CFF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ush Ra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E34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Rattus fuscipes</w:t>
            </w:r>
          </w:p>
        </w:tc>
      </w:tr>
      <w:tr w:rsidR="00C92838" w:rsidRPr="00C92838" w14:paraId="1CF68773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7E3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585F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194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wamp Ra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118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Rattus lutreolus</w:t>
            </w:r>
          </w:p>
        </w:tc>
      </w:tr>
      <w:tr w:rsidR="00C92838" w:rsidRPr="00C92838" w14:paraId="420D7FB7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FAD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604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mall macropod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560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Agile Wallaby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687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cropus agilis</w:t>
            </w:r>
          </w:p>
        </w:tc>
      </w:tr>
      <w:tr w:rsidR="00C92838" w:rsidRPr="00C92838" w14:paraId="0D76823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766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49D5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2B1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lack-Striped Wallaby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2DB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cropus dorsalis</w:t>
            </w:r>
          </w:p>
        </w:tc>
      </w:tr>
      <w:tr w:rsidR="00C92838" w:rsidRPr="00C92838" w14:paraId="31E638E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6A8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4C49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54A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Parma Wallaby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479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cropus parma</w:t>
            </w:r>
          </w:p>
        </w:tc>
      </w:tr>
      <w:tr w:rsidR="00C92838" w:rsidRPr="00C92838" w14:paraId="060D7B8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2B9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3899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042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hiptail Wallaby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F2F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cropus parryi</w:t>
            </w:r>
          </w:p>
        </w:tc>
      </w:tr>
      <w:tr w:rsidR="00C92838" w:rsidRPr="00C92838" w14:paraId="6081742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871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95E0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B87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ed-Necked Wallaby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BF5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cropus rufogriseus</w:t>
            </w:r>
          </w:p>
        </w:tc>
      </w:tr>
      <w:tr w:rsidR="00C92838" w:rsidRPr="00C92838" w14:paraId="1BF35CC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EC4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BC15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4C5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rush-Tailed Rock-Wallaby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8AB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etrogale penicillata</w:t>
            </w:r>
          </w:p>
        </w:tc>
      </w:tr>
      <w:tr w:rsidR="00C92838" w:rsidRPr="00C92838" w14:paraId="1BECCD66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376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5799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522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Yellow-Footed Rock-Wallaby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D6F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etrogale xanthopus</w:t>
            </w:r>
          </w:p>
        </w:tc>
      </w:tr>
      <w:tr w:rsidR="00C92838" w:rsidRPr="00C92838" w14:paraId="5A86FFF3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8BB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8DCC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AC4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ed-Legged Pademelo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834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hylogale stigmatica</w:t>
            </w:r>
          </w:p>
        </w:tc>
      </w:tr>
      <w:tr w:rsidR="00C92838" w:rsidRPr="00C92838" w14:paraId="796CE4C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003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303F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BAC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ed-Necked Pademelo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231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hylogale thetis</w:t>
            </w:r>
          </w:p>
        </w:tc>
      </w:tr>
      <w:tr w:rsidR="00C92838" w:rsidRPr="00C92838" w14:paraId="04C0E1CB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816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6DFE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8DF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wamp Wallaby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8E7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Wallabia bicolor</w:t>
            </w:r>
          </w:p>
        </w:tc>
      </w:tr>
      <w:tr w:rsidR="00C92838" w:rsidRPr="00C92838" w14:paraId="7DF5D3A2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E09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00E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ombat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884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Northern Hairy-Nosed Womba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3C7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asiorhinus krefftii</w:t>
            </w:r>
          </w:p>
        </w:tc>
      </w:tr>
      <w:tr w:rsidR="00C92838" w:rsidRPr="00C92838" w14:paraId="40650815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DA5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62C5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02A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ommon Womba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6C8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ombatus ursinus</w:t>
            </w:r>
          </w:p>
        </w:tc>
      </w:tr>
      <w:tr w:rsidR="00C92838" w:rsidRPr="00C92838" w14:paraId="56798421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E39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eptilia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3EF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earded dragons and blue tongue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5FE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and Mulle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F63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ellatorias major</w:t>
            </w:r>
          </w:p>
        </w:tc>
      </w:tr>
      <w:tr w:rsidR="00C92838" w:rsidRPr="00C92838" w14:paraId="095C2B8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D24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19E0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6F6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earded Drago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AC9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ogona barbata</w:t>
            </w:r>
          </w:p>
        </w:tc>
      </w:tr>
      <w:tr w:rsidR="00C92838" w:rsidRPr="00C92838" w14:paraId="71501BE2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874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A9F1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80E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Downs Bearded Drago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1B2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ogona henrylawsoni</w:t>
            </w:r>
          </w:p>
        </w:tc>
      </w:tr>
      <w:tr w:rsidR="00C92838" w:rsidRPr="00C92838" w14:paraId="7A4C126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903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0D43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976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entral Bearded Drago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695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ogona vitticeps</w:t>
            </w:r>
          </w:p>
        </w:tc>
      </w:tr>
      <w:tr w:rsidR="00C92838" w:rsidRPr="00C92838" w14:paraId="3BDC914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1DE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5BEA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00A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Blotched </w:t>
            </w:r>
            <w:proofErr w:type="gramStart"/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lue-Tongue</w:t>
            </w:r>
            <w:proofErr w:type="gramEnd"/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5FB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iliqua nigrolutea</w:t>
            </w:r>
          </w:p>
        </w:tc>
      </w:tr>
      <w:tr w:rsidR="00C92838" w:rsidRPr="00C92838" w14:paraId="29911B36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274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2670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676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gramStart"/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estern Blue-Tongued</w:t>
            </w:r>
            <w:proofErr w:type="gramEnd"/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Lizar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0C7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iliqua occipitalis</w:t>
            </w:r>
          </w:p>
        </w:tc>
      </w:tr>
      <w:tr w:rsidR="00C92838" w:rsidRPr="00C92838" w14:paraId="62E8A8EF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AD8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DAE4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636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hingle-Back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229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iliqua rugosa</w:t>
            </w:r>
          </w:p>
        </w:tc>
      </w:tr>
      <w:tr w:rsidR="00C92838" w:rsidRPr="00C92838" w14:paraId="04CEF470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CDD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667B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7CA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Eastern </w:t>
            </w:r>
            <w:proofErr w:type="gramStart"/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lue-Tongue</w:t>
            </w:r>
            <w:proofErr w:type="gramEnd"/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428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iliqua scincoides</w:t>
            </w:r>
          </w:p>
        </w:tc>
      </w:tr>
      <w:tr w:rsidR="00C92838" w:rsidRPr="00C92838" w14:paraId="0A975222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136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12E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Freshwater turtle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7E7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road-Shelled Turtl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6A0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elodina expansa</w:t>
            </w:r>
          </w:p>
        </w:tc>
      </w:tr>
      <w:tr w:rsidR="00C92838" w:rsidRPr="00C92838" w14:paraId="250A36C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A6A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7A9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C5B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Eastern Snake-Necked Turtl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465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elodina longicollis</w:t>
            </w:r>
          </w:p>
        </w:tc>
      </w:tr>
      <w:tr w:rsidR="00C92838" w:rsidRPr="00C92838" w14:paraId="7B06142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283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CCB3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DF7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Mary River Tortois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D74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lusor macrurus</w:t>
            </w:r>
          </w:p>
        </w:tc>
      </w:tr>
      <w:tr w:rsidR="00C92838" w:rsidRPr="00C92838" w14:paraId="0259500B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353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8F53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2A0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Macquarie Turtl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6EA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mydura macquarii</w:t>
            </w:r>
          </w:p>
        </w:tc>
      </w:tr>
      <w:tr w:rsidR="00C92838" w:rsidRPr="00C92838" w14:paraId="127BC16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793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BD7A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A5E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Macleay River Turtl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15D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mydura macquarii dharra</w:t>
            </w:r>
          </w:p>
        </w:tc>
      </w:tr>
      <w:tr w:rsidR="00C92838" w:rsidRPr="00C92838" w14:paraId="6BC10E44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9DA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0414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3DE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Hunter River Turtl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50B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mydura macquarii gunabarra</w:t>
            </w:r>
          </w:p>
        </w:tc>
      </w:tr>
      <w:tr w:rsidR="00C92838" w:rsidRPr="00C92838" w14:paraId="38CB74E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3C1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16A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D0A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Krefft's River Turtl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2AF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mydura macquarii krefftii</w:t>
            </w:r>
          </w:p>
        </w:tc>
      </w:tr>
      <w:tr w:rsidR="00C92838" w:rsidRPr="00C92838" w14:paraId="42D1F57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026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41F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C06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Macquarie River Turtl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0C4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mydura macquarii macquarii</w:t>
            </w:r>
          </w:p>
        </w:tc>
      </w:tr>
      <w:tr w:rsidR="00C92838" w:rsidRPr="00C92838" w14:paraId="782495D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175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8200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125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Fraser Island Turtl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735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mydura macquarii nigra</w:t>
            </w:r>
          </w:p>
        </w:tc>
      </w:tr>
      <w:tr w:rsidR="00C92838" w:rsidRPr="00C92838" w14:paraId="2A21A495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52B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2ED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FCE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risbane River Turtl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A52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mydura macquarii signata</w:t>
            </w:r>
          </w:p>
        </w:tc>
      </w:tr>
      <w:tr w:rsidR="00C92838" w:rsidRPr="00C92838" w14:paraId="4FF7B2C3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B2A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B325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8EE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George's Turtl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DC2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Wollumbinia georgesi</w:t>
            </w:r>
          </w:p>
        </w:tc>
      </w:tr>
      <w:tr w:rsidR="00C92838" w:rsidRPr="00C92838" w14:paraId="5831EDB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C09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AA29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A9F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aw-Shelled Turtl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E54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Wollumbinia latisternum</w:t>
            </w:r>
          </w:p>
        </w:tc>
      </w:tr>
      <w:tr w:rsidR="00C92838" w:rsidRPr="00C92838" w14:paraId="741367F1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A1A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8C0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Geckoe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FF7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esueur's Velvet Gecko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6BC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malosia lesueurii</w:t>
            </w:r>
          </w:p>
        </w:tc>
      </w:tr>
      <w:tr w:rsidR="00C92838" w:rsidRPr="00C92838" w14:paraId="185040F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8BE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E06E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A8B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Marbled Gecko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41C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ristinus marmoratus</w:t>
            </w:r>
          </w:p>
        </w:tc>
      </w:tr>
      <w:tr w:rsidR="00C92838" w:rsidRPr="00C92838" w14:paraId="58F9048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1D1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FC7C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132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Fat-Tailed Gecko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FE4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iplodactylus platyurus</w:t>
            </w:r>
          </w:p>
        </w:tc>
      </w:tr>
      <w:tr w:rsidR="00C92838" w:rsidRPr="00C92838" w14:paraId="0805F11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740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41F3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DD3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Tessellated Gecko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944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iplodactylus tessellatus</w:t>
            </w:r>
          </w:p>
        </w:tc>
      </w:tr>
      <w:tr w:rsidR="00C92838" w:rsidRPr="00C92838" w14:paraId="3C1686AF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C6A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6B00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CEA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ynoe's Gecko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5C4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eteronotia binoei</w:t>
            </w:r>
          </w:p>
        </w:tc>
      </w:tr>
      <w:tr w:rsidR="00C92838" w:rsidRPr="00C92838" w14:paraId="489803E1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AE7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91E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04C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obust Velvet Gecko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8F5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bulifera robusta</w:t>
            </w:r>
          </w:p>
        </w:tc>
      </w:tr>
      <w:tr w:rsidR="00C92838" w:rsidRPr="00C92838" w14:paraId="563F4FE4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BCF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E442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AF5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mooth Knob-Tai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5DA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phrurus laevissimus</w:t>
            </w:r>
          </w:p>
        </w:tc>
      </w:tr>
      <w:tr w:rsidR="00C92838" w:rsidRPr="00C92838" w14:paraId="78039D9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CCA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C895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D28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Northern Velvet Gecko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22B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Oedura castelnaui</w:t>
            </w:r>
          </w:p>
        </w:tc>
      </w:tr>
      <w:tr w:rsidR="00C92838" w:rsidRPr="00C92838" w14:paraId="446C906F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C01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135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E5A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Marbled Velvet Gecko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BA4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Oedura marmorata</w:t>
            </w:r>
          </w:p>
        </w:tc>
      </w:tr>
      <w:tr w:rsidR="00C92838" w:rsidRPr="00C92838" w14:paraId="79A8AA26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CD3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771F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A65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Northern Leaf-Tailed Gecko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6B4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hyllurus cornutus</w:t>
            </w:r>
          </w:p>
        </w:tc>
      </w:tr>
      <w:tr w:rsidR="00C92838" w:rsidRPr="00C92838" w14:paraId="59B44B6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78A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7A75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A18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road-Tailed Gecko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E61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hyllurus platurus</w:t>
            </w:r>
          </w:p>
        </w:tc>
      </w:tr>
      <w:tr w:rsidR="00C92838" w:rsidRPr="00C92838" w14:paraId="3A791772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DE9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88AB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C4E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outhern Leaf-Tailed Gecko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1E3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altuarius swaini</w:t>
            </w:r>
          </w:p>
        </w:tc>
      </w:tr>
      <w:tr w:rsidR="00C92838" w:rsidRPr="00C92838" w14:paraId="6FBF61C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46C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373C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CFF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Eastern Spiny-Tailed Gecko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0D8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rophurus williamsi</w:t>
            </w:r>
          </w:p>
        </w:tc>
      </w:tr>
      <w:tr w:rsidR="00C92838" w:rsidRPr="00C92838" w14:paraId="0656708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697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917D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414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order Thick-Tailed Gecko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049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Uvidicolus sphyrurus</w:t>
            </w:r>
          </w:p>
        </w:tc>
      </w:tr>
      <w:tr w:rsidR="00C92838" w:rsidRPr="00C92838" w14:paraId="617394A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743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352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arge reptiles and monitor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E47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Frilled Lizar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BE7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lamydosaurus kingii</w:t>
            </w:r>
          </w:p>
        </w:tc>
      </w:tr>
      <w:tr w:rsidR="00C92838" w:rsidRPr="00C92838" w14:paraId="1589AA8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CEC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87DB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C04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Eastern Water Drago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A7A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ntellagama lesueurii</w:t>
            </w:r>
          </w:p>
        </w:tc>
      </w:tr>
      <w:tr w:rsidR="00C92838" w:rsidRPr="00C92838" w14:paraId="3D442DD1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E1F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DAA2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562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Gould's Goanna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5C0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aranus gouldii</w:t>
            </w:r>
          </w:p>
        </w:tc>
      </w:tr>
      <w:tr w:rsidR="00C92838" w:rsidRPr="00C92838" w14:paraId="0E0F114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8A6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BB2E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84A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osenberg's Goanna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528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aranus rosenbergi</w:t>
            </w:r>
          </w:p>
        </w:tc>
      </w:tr>
      <w:tr w:rsidR="00C92838" w:rsidRPr="00C92838" w14:paraId="4F8086D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B8A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625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79B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torr's Monito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968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aranus storri</w:t>
            </w:r>
          </w:p>
        </w:tc>
      </w:tr>
      <w:tr w:rsidR="00C92838" w:rsidRPr="00C92838" w14:paraId="3934C27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14C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6631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281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Varanus tristis orientalis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B0D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aranus tristis orientalis</w:t>
            </w:r>
          </w:p>
        </w:tc>
      </w:tr>
      <w:tr w:rsidR="00C92838" w:rsidRPr="00C92838" w14:paraId="352DDE0B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764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93E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E66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ace Monito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BCF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aranus varius</w:t>
            </w:r>
          </w:p>
        </w:tc>
      </w:tr>
      <w:tr w:rsidR="00C92838" w:rsidRPr="00C92838" w14:paraId="46D50ED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1A2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E89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mall skinks and lizard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B8F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Jacky Lizar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492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mphibolurus muricatus</w:t>
            </w:r>
          </w:p>
        </w:tc>
      </w:tr>
      <w:tr w:rsidR="00C92838" w:rsidRPr="00C92838" w14:paraId="42ABADE5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5EB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820D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F20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Two-Clawed Worm-Skink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F76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omalopus lentiginosus</w:t>
            </w:r>
          </w:p>
        </w:tc>
      </w:tr>
      <w:tr w:rsidR="00C92838" w:rsidRPr="00C92838" w14:paraId="22ABE9A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04E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F70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95D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Punctate Worm-Skink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523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omalopus swansoni</w:t>
            </w:r>
          </w:p>
        </w:tc>
      </w:tr>
      <w:tr w:rsidR="00C92838" w:rsidRPr="00C92838" w14:paraId="10F9A24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B34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EEE2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152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Three-Clawed Worm-Skink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D30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omalopus verreauxii</w:t>
            </w:r>
          </w:p>
        </w:tc>
      </w:tr>
      <w:tr w:rsidR="00C92838" w:rsidRPr="00C92838" w14:paraId="3A499B80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B63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5050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F71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egless Lizar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E1B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prasia aurita</w:t>
            </w:r>
          </w:p>
        </w:tc>
      </w:tr>
      <w:tr w:rsidR="00C92838" w:rsidRPr="00C92838" w14:paraId="686FEEC5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4BC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CA31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A80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Pink-Tailed Legless Lizar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A92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prasia parapulchella</w:t>
            </w:r>
          </w:p>
        </w:tc>
      </w:tr>
      <w:tr w:rsidR="00C92838" w:rsidRPr="00C92838" w14:paraId="3224EFC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DEF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B7E5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D58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Major Skink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C0A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ellatorias frerei</w:t>
            </w:r>
          </w:p>
        </w:tc>
      </w:tr>
      <w:tr w:rsidR="00C92838" w:rsidRPr="00C92838" w14:paraId="00208873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A41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2D44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64A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obust Rainbow-Skink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BB3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rlia schmeltzii</w:t>
            </w:r>
          </w:p>
        </w:tc>
      </w:tr>
      <w:tr w:rsidR="00C92838" w:rsidRPr="00C92838" w14:paraId="5AE95654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583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889A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7AF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Three-Toed Snake-Tooth Skink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919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oeranoscincus reticulatus</w:t>
            </w:r>
          </w:p>
        </w:tc>
      </w:tr>
      <w:tr w:rsidR="00C92838" w:rsidRPr="00C92838" w14:paraId="75D507E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BEF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CE0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750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Tawny Crevice-Drago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486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tenophorus decresii</w:t>
            </w:r>
          </w:p>
        </w:tc>
      </w:tr>
      <w:tr w:rsidR="00C92838" w:rsidRPr="00C92838" w14:paraId="4E5AD0A6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387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A16D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84C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entral Netted Drago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7AC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tenophorus nuchalis</w:t>
            </w:r>
          </w:p>
        </w:tc>
      </w:tr>
      <w:tr w:rsidR="00C92838" w:rsidRPr="00C92838" w14:paraId="6CDD8E45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5E8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1BF0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973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opper-Tailed Skink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CD7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tenotus taeniolatus</w:t>
            </w:r>
          </w:p>
        </w:tc>
      </w:tr>
      <w:tr w:rsidR="00C92838" w:rsidRPr="00C92838" w14:paraId="16704082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DBD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96F2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C0B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Tasmanian She-Oak Skink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2D0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yclodomorphus casuarinae</w:t>
            </w:r>
          </w:p>
        </w:tc>
      </w:tr>
      <w:tr w:rsidR="00C92838" w:rsidRPr="00C92838" w14:paraId="466F6646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825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DF2D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BB8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Pink-Tongued Lizar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1A5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yclodomorphus gerrardii</w:t>
            </w:r>
          </w:p>
        </w:tc>
      </w:tr>
      <w:tr w:rsidR="00C92838" w:rsidRPr="00C92838" w14:paraId="5C848A2F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64E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7A63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EF9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Patternless Delma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8CE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elma inornata</w:t>
            </w:r>
          </w:p>
        </w:tc>
      </w:tr>
      <w:tr w:rsidR="00C92838" w:rsidRPr="00C92838" w14:paraId="5343C0F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135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3B3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667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Tommy Roundhea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2FD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iporiphora australis</w:t>
            </w:r>
          </w:p>
        </w:tc>
      </w:tr>
      <w:tr w:rsidR="00C92838" w:rsidRPr="00C92838" w14:paraId="482F3BD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961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6EBD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15D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unningham's Skink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900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gernia cunninghami</w:t>
            </w:r>
          </w:p>
        </w:tc>
      </w:tr>
      <w:tr w:rsidR="00C92838" w:rsidRPr="00C92838" w14:paraId="5AC659E6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F5D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CBD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BA5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lack Rock Skink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8CA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gernia saxatilis</w:t>
            </w:r>
          </w:p>
        </w:tc>
      </w:tr>
      <w:tr w:rsidR="00C92838" w:rsidRPr="00C92838" w14:paraId="4E74007B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C31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30D5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2F4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Gidgee Skink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613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gernia stokesii</w:t>
            </w:r>
          </w:p>
        </w:tc>
      </w:tr>
      <w:tr w:rsidR="00C92838" w:rsidRPr="00C92838" w14:paraId="14507614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45A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D344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B43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Tree Skink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6E8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gernia striolata</w:t>
            </w:r>
          </w:p>
        </w:tc>
      </w:tr>
      <w:tr w:rsidR="00C92838" w:rsidRPr="00C92838" w14:paraId="3CF05DE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929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777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CF6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lue Mountains Water Skink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344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ulamprus leuraensis</w:t>
            </w:r>
          </w:p>
        </w:tc>
      </w:tr>
      <w:tr w:rsidR="00C92838" w:rsidRPr="00C92838" w14:paraId="4062E026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55C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260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D50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Eastern Water-Skink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2CE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ulamprus quoyii</w:t>
            </w:r>
          </w:p>
        </w:tc>
      </w:tr>
      <w:tr w:rsidR="00C92838" w:rsidRPr="00C92838" w14:paraId="55FE914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E9F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AD75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48D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arred-Sided Skink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D95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ulamprus tenuis</w:t>
            </w:r>
          </w:p>
        </w:tc>
      </w:tr>
      <w:tr w:rsidR="00C92838" w:rsidRPr="00C92838" w14:paraId="1037C9C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88D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97F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90A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Dark-Flecked Garden Sunskink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6FA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ampropholis delicata</w:t>
            </w:r>
          </w:p>
        </w:tc>
      </w:tr>
      <w:tr w:rsidR="00C92838" w:rsidRPr="00C92838" w14:paraId="1FF0575F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EA6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543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BF0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Pale-Flecked Garden Sunskink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9C2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ampropholis guichenoti</w:t>
            </w:r>
          </w:p>
        </w:tc>
      </w:tr>
      <w:tr w:rsidR="00C92838" w:rsidRPr="00C92838" w14:paraId="4FC13D91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960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6A92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447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urton's Snake-Lizar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A85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ialis burtonis</w:t>
            </w:r>
          </w:p>
        </w:tc>
      </w:tr>
      <w:tr w:rsidR="00C92838" w:rsidRPr="00C92838" w14:paraId="4F281701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B85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EB8C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431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ommon Dwarf Skink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713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netia greyii</w:t>
            </w:r>
          </w:p>
        </w:tc>
      </w:tr>
      <w:tr w:rsidR="00C92838" w:rsidRPr="00C92838" w14:paraId="4FC62153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4FA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FF7B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D98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Fire-Tailed Skink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646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orethia taeniopleura</w:t>
            </w:r>
          </w:p>
        </w:tc>
      </w:tr>
      <w:tr w:rsidR="00C92838" w:rsidRPr="00C92838" w14:paraId="622625E4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548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988A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AE9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ommon Scaly-Foo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A32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ygopus lepidopodus</w:t>
            </w:r>
          </w:p>
        </w:tc>
      </w:tr>
      <w:tr w:rsidR="00C92838" w:rsidRPr="00C92838" w14:paraId="2DF0FD60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942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DE2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88B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estern Hooded Scaly-Foo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825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ygopus nigriceps</w:t>
            </w:r>
          </w:p>
        </w:tc>
      </w:tr>
      <w:tr w:rsidR="00C92838" w:rsidRPr="00C92838" w14:paraId="61B81396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277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CC2E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C80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Mountain Drago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24D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Rankinia diemensis</w:t>
            </w:r>
          </w:p>
        </w:tc>
      </w:tr>
      <w:tr w:rsidR="00C92838" w:rsidRPr="00C92838" w14:paraId="0352C5F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464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AAAC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47A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Three-Toed Skink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89D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aiphos equalis</w:t>
            </w:r>
          </w:p>
        </w:tc>
      </w:tr>
      <w:tr w:rsidR="00C92838" w:rsidRPr="00C92838" w14:paraId="7D2C5F05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770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7A1A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FC2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Tiliqua Scincoides Scincoides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53A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iliqua scincoides scincoides</w:t>
            </w:r>
          </w:p>
        </w:tc>
      </w:tr>
      <w:tr w:rsidR="00C92838" w:rsidRPr="00C92838" w14:paraId="0A28437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40D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8C6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nakes - other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9DB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ommon Death Add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309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canthophis antarcticus</w:t>
            </w:r>
          </w:p>
        </w:tc>
      </w:tr>
      <w:tr w:rsidR="00C92838" w:rsidRPr="00C92838" w14:paraId="0CD9A0A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DE1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8161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508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mall-Headed Blind Snak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747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ilios affinis</w:t>
            </w:r>
          </w:p>
        </w:tc>
      </w:tr>
      <w:tr w:rsidR="00C92838" w:rsidRPr="00C92838" w14:paraId="0D71BBF2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C85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93FC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175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outhern Blind Snak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5AE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ilios australis</w:t>
            </w:r>
          </w:p>
        </w:tc>
      </w:tr>
      <w:tr w:rsidR="00C92838" w:rsidRPr="00C92838" w14:paraId="541CDE40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ECD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9C61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141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Prong-Snouted Blind Snak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DB4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ilios bituberculatus</w:t>
            </w:r>
          </w:p>
        </w:tc>
      </w:tr>
      <w:tr w:rsidR="00C92838" w:rsidRPr="00C92838" w14:paraId="16ECABA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249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07C0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1D6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obust Blind Snak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CB4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ilios ligatus</w:t>
            </w:r>
          </w:p>
        </w:tc>
      </w:tr>
      <w:tr w:rsidR="00C92838" w:rsidRPr="00C92838" w14:paraId="0AB26255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E4D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C409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474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mall-Eyed Blind Snak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C5C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ilios micromma</w:t>
            </w:r>
          </w:p>
        </w:tc>
      </w:tr>
      <w:tr w:rsidR="00C92838" w:rsidRPr="00C92838" w14:paraId="22F1339B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046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00F2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300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lackish Blind Snak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A74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ilios nigrescens</w:t>
            </w:r>
          </w:p>
        </w:tc>
      </w:tr>
      <w:tr w:rsidR="00C92838" w:rsidRPr="00C92838" w14:paraId="7AE9BEA0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73B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D680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D93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Proximus Blind Snak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28B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ilios proximus</w:t>
            </w:r>
          </w:p>
        </w:tc>
      </w:tr>
      <w:tr w:rsidR="00C92838" w:rsidRPr="00C92838" w14:paraId="1BD3EE0F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066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3DB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540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rown-Snouted Blind Snak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1D8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ilios wiedii</w:t>
            </w:r>
          </w:p>
        </w:tc>
      </w:tr>
      <w:tr w:rsidR="00C92838" w:rsidRPr="00C92838" w14:paraId="553EBD1F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6E6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F455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19F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oma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4F0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spidites ramsayi</w:t>
            </w:r>
          </w:p>
        </w:tc>
      </w:tr>
      <w:tr w:rsidR="00C92838" w:rsidRPr="00C92838" w14:paraId="4A1A971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389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A2AA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3B3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Highland Copperhea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40B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ustrelaps ramsayi</w:t>
            </w:r>
          </w:p>
        </w:tc>
      </w:tr>
      <w:tr w:rsidR="00C92838" w:rsidRPr="00C92838" w14:paraId="580B7BD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AC7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34C3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18B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rown Tree Snak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482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oiga irregularis</w:t>
            </w:r>
          </w:p>
        </w:tc>
      </w:tr>
      <w:tr w:rsidR="00C92838" w:rsidRPr="00C92838" w14:paraId="65B1C6C4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390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A64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C39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oral Snak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455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rachyurophis australis</w:t>
            </w:r>
          </w:p>
        </w:tc>
      </w:tr>
      <w:tr w:rsidR="00C92838" w:rsidRPr="00C92838" w14:paraId="667598EC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401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B77A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7AF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hite-Crowned Snak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3A8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cophis harriettae</w:t>
            </w:r>
          </w:p>
        </w:tc>
      </w:tr>
      <w:tr w:rsidR="00C92838" w:rsidRPr="00C92838" w14:paraId="06958B35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790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5BC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CC8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outhern Dwarf Crowned Snak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BB0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cophis krefftii</w:t>
            </w:r>
          </w:p>
        </w:tc>
      </w:tr>
      <w:tr w:rsidR="00C92838" w:rsidRPr="00C92838" w14:paraId="6DEBBB5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224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F110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CDC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Golden-Crowned Snak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126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cophis squamulosus</w:t>
            </w:r>
          </w:p>
        </w:tc>
      </w:tr>
      <w:tr w:rsidR="00C92838" w:rsidRPr="00C92838" w14:paraId="748DF227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65E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32A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DB1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Eastern Small-Eyed Snak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60C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ryptophis nigrescens</w:t>
            </w:r>
          </w:p>
        </w:tc>
      </w:tr>
      <w:tr w:rsidR="00C92838" w:rsidRPr="00C92838" w14:paraId="2BC1E3F3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AFC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A85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977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entral Military Drago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F71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tenophorus isolepis</w:t>
            </w:r>
          </w:p>
        </w:tc>
      </w:tr>
      <w:tr w:rsidR="00C92838" w:rsidRPr="00C92838" w14:paraId="677C74F5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B18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5020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AB6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Yellow-Faced Whip Snak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393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emansia psammophis</w:t>
            </w:r>
          </w:p>
        </w:tc>
      </w:tr>
      <w:tr w:rsidR="00C92838" w:rsidRPr="00C92838" w14:paraId="3E81457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C3C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9A69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52B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ommon Tree Snak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DC2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endrelaphis punctulatus</w:t>
            </w:r>
          </w:p>
        </w:tc>
      </w:tr>
      <w:tr w:rsidR="00C92838" w:rsidRPr="00C92838" w14:paraId="2CC55FF3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035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9014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16D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hite-Lipped Snak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706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rysdalia coronoides</w:t>
            </w:r>
          </w:p>
        </w:tc>
      </w:tr>
      <w:tr w:rsidR="00C92838" w:rsidRPr="00C92838" w14:paraId="37C3F2B3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A95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6EEB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D2D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Masters' Snak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2EB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rysdalia mastersii</w:t>
            </w:r>
          </w:p>
        </w:tc>
      </w:tr>
      <w:tr w:rsidR="00C92838" w:rsidRPr="00C92838" w14:paraId="69AD45BC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91E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DCDB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9A6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Mustard-Bellied Snak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F08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rysdalia rhodogaster</w:t>
            </w:r>
          </w:p>
        </w:tc>
      </w:tr>
      <w:tr w:rsidR="00C92838" w:rsidRPr="00C92838" w14:paraId="61619D82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287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6D82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1B1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ed-Naped Snak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662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urina diadema</w:t>
            </w:r>
          </w:p>
        </w:tc>
      </w:tr>
      <w:tr w:rsidR="00C92838" w:rsidRPr="00C92838" w14:paraId="1974CA75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73C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1E5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E98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lack-Bellied Swamp Snak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34D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emiaspis signata</w:t>
            </w:r>
          </w:p>
        </w:tc>
      </w:tr>
      <w:tr w:rsidR="00C92838" w:rsidRPr="00C92838" w14:paraId="4807BD00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BB8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04E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DED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road-Headed Snak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D96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oplocephalus bungaroides</w:t>
            </w:r>
          </w:p>
        </w:tc>
      </w:tr>
      <w:tr w:rsidR="00C92838" w:rsidRPr="00C92838" w14:paraId="2DBB9D70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838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229E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BBC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tephens' Banded Snak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737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oplocephalus stephensii</w:t>
            </w:r>
          </w:p>
        </w:tc>
      </w:tr>
      <w:tr w:rsidR="00C92838" w:rsidRPr="00C92838" w14:paraId="4A96BCDC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A46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1800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994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Tiger Snak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49F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techis scutatus</w:t>
            </w:r>
          </w:p>
        </w:tc>
      </w:tr>
      <w:tr w:rsidR="00C92838" w:rsidRPr="00C92838" w14:paraId="358D5C6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10E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29C1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BCC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Eastern </w:t>
            </w:r>
            <w:proofErr w:type="gramStart"/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Or</w:t>
            </w:r>
            <w:proofErr w:type="gramEnd"/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ainland Tiger Snak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458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techis scutatus scutatus</w:t>
            </w:r>
          </w:p>
        </w:tc>
      </w:tr>
      <w:tr w:rsidR="00C92838" w:rsidRPr="00C92838" w14:paraId="1D44431F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C2A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45B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9CA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Taipa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9ED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Oxyuranus scutellatus</w:t>
            </w:r>
          </w:p>
        </w:tc>
      </w:tr>
      <w:tr w:rsidR="00C92838" w:rsidRPr="00C92838" w14:paraId="54B27701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CBC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C6F6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C46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Dwyer's Snak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7E2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arasuta dwyeri</w:t>
            </w:r>
          </w:p>
        </w:tc>
      </w:tr>
      <w:tr w:rsidR="00C92838" w:rsidRPr="00C92838" w14:paraId="237BED4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320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5B57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F60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King Brown Snak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CAE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seudechis australis</w:t>
            </w:r>
          </w:p>
        </w:tc>
      </w:tr>
      <w:tr w:rsidR="00C92838" w:rsidRPr="00C92838" w14:paraId="1F0730F5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D14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5143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4C7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potted Black Snak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0B8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seudechis guttatus</w:t>
            </w:r>
          </w:p>
        </w:tc>
      </w:tr>
      <w:tr w:rsidR="00C92838" w:rsidRPr="00C92838" w14:paraId="586326D2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E49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80E5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BDC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ed-Bellied Black Snak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C33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seudechis porphyriacus</w:t>
            </w:r>
          </w:p>
        </w:tc>
      </w:tr>
      <w:tr w:rsidR="00C92838" w:rsidRPr="00C92838" w14:paraId="42AA4DF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258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5A5A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EC1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inged Brown Snak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F29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seudonaja modesta</w:t>
            </w:r>
          </w:p>
        </w:tc>
      </w:tr>
      <w:tr w:rsidR="00C92838" w:rsidRPr="00C92838" w14:paraId="2900B525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D98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B1C4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55A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Western Brown Snak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393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seudonaja nuchalis</w:t>
            </w:r>
          </w:p>
        </w:tc>
      </w:tr>
      <w:tr w:rsidR="00C92838" w:rsidRPr="00C92838" w14:paraId="140534F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0ED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B24E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4BA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Eastern Brown Snak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2B8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seudonaja textilis</w:t>
            </w:r>
          </w:p>
        </w:tc>
      </w:tr>
      <w:tr w:rsidR="00C92838" w:rsidRPr="00C92838" w14:paraId="54F273C4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781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14AC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F02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Narrow-Banded Snak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416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imoselaps fasciolatus</w:t>
            </w:r>
          </w:p>
        </w:tc>
      </w:tr>
      <w:tr w:rsidR="00C92838" w:rsidRPr="00C92838" w14:paraId="7216A8F4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094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07C3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952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Little Whip Snak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3CA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uta flagellum</w:t>
            </w:r>
          </w:p>
        </w:tc>
      </w:tr>
      <w:tr w:rsidR="00C92838" w:rsidRPr="00C92838" w14:paraId="01372D9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88E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23D5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AB8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ough-Scaled Snak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108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ropidechis carinatus</w:t>
            </w:r>
          </w:p>
        </w:tc>
      </w:tr>
      <w:tr w:rsidR="00C92838" w:rsidRPr="00C92838" w14:paraId="29B66FC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EC9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7A68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8CC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Freshwater Snak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3D9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ropidonophis mairii</w:t>
            </w:r>
          </w:p>
        </w:tc>
      </w:tr>
      <w:tr w:rsidR="00C92838" w:rsidRPr="00C92838" w14:paraId="33D725F0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D50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3BCD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E66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Bandy-Bandy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3A2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ermicella annulata</w:t>
            </w:r>
          </w:p>
        </w:tc>
      </w:tr>
      <w:tr w:rsidR="00C92838" w:rsidRPr="00C92838" w14:paraId="70947992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495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8B8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nakes - Python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18A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hildren's Pytho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B19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taresia childreni</w:t>
            </w:r>
          </w:p>
        </w:tc>
      </w:tr>
      <w:tr w:rsidR="00C92838" w:rsidRPr="00C92838" w14:paraId="6E24C06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D65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BA10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F37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hildren's/Eastern Small-Blotched Python Hybri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2B2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taresia childreni x maculosa</w:t>
            </w:r>
          </w:p>
        </w:tc>
      </w:tr>
      <w:tr w:rsidR="00C92838" w:rsidRPr="00C92838" w14:paraId="18A27B97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022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0D1B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845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hildren's/Stimson's Python Hybri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255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taresia childreni x stimsoni</w:t>
            </w:r>
          </w:p>
        </w:tc>
      </w:tr>
      <w:tr w:rsidR="00C92838" w:rsidRPr="00C92838" w14:paraId="79AE5303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0DA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53B4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008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potted Pytho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F03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taresia maculosa</w:t>
            </w:r>
          </w:p>
        </w:tc>
      </w:tr>
      <w:tr w:rsidR="00C92838" w:rsidRPr="00C92838" w14:paraId="66B9A6C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87C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00DD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E5C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Stimson's Pytho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74F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taresia stimsoni</w:t>
            </w:r>
          </w:p>
        </w:tc>
      </w:tr>
      <w:tr w:rsidR="00C92838" w:rsidRPr="00C92838" w14:paraId="6C639D9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528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A36B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22B3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Amethyst Pytho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1D5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orelia amethistina</w:t>
            </w:r>
          </w:p>
        </w:tc>
      </w:tr>
      <w:tr w:rsidR="00C92838" w:rsidRPr="00C92838" w14:paraId="6D2B2592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CE4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34CF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AE9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entralian Carpet Pytho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6B9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orelia bredli</w:t>
            </w:r>
          </w:p>
        </w:tc>
      </w:tr>
      <w:tr w:rsidR="00C92838" w:rsidRPr="00C92838" w14:paraId="3AA52B6C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537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E433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63A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Rough-Scaled Pytho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B3F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orelia carinata</w:t>
            </w:r>
          </w:p>
        </w:tc>
      </w:tr>
      <w:tr w:rsidR="00C92838" w:rsidRPr="00C92838" w14:paraId="7384CE4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A646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B5AD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9D9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arpet &amp; Diamond Pythons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96D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orelia spilota</w:t>
            </w:r>
          </w:p>
        </w:tc>
      </w:tr>
      <w:tr w:rsidR="00C92838" w:rsidRPr="00C92838" w14:paraId="443EC259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9CF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6110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83C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Jungle Carpet Pytho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F83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orelia spilota cheyni</w:t>
            </w:r>
          </w:p>
        </w:tc>
      </w:tr>
      <w:tr w:rsidR="00C92838" w:rsidRPr="00C92838" w14:paraId="1619A7A7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B9E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D080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827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Eastern Carpet Pytho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B90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orelia spilota mcdowelli</w:t>
            </w:r>
          </w:p>
        </w:tc>
      </w:tr>
      <w:tr w:rsidR="00C92838" w:rsidRPr="00C92838" w14:paraId="1B64D15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5E2C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BA23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D02B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oastal/Centralian Carpet Python Hybri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DA6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orelia spilota mcdowelli x bredli</w:t>
            </w:r>
          </w:p>
        </w:tc>
      </w:tr>
      <w:tr w:rsidR="00C92838" w:rsidRPr="00C92838" w14:paraId="7FBCD49A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300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5211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2CD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Murray/Darling Carpet Pytho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208E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orelia spilota metcalfei</w:t>
            </w:r>
          </w:p>
        </w:tc>
      </w:tr>
      <w:tr w:rsidR="00C92838" w:rsidRPr="00C92838" w14:paraId="4F189B5E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232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C89E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1E6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Diamond Pytho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45E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orelia spilota spilota</w:t>
            </w:r>
          </w:p>
        </w:tc>
      </w:tr>
      <w:tr w:rsidR="00C92838" w:rsidRPr="00C92838" w14:paraId="7100B87D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522A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2079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AEAD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Diamond/Jungle Python Hybri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1231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orelia spilota spilota x cheynei</w:t>
            </w:r>
          </w:p>
        </w:tc>
      </w:tr>
      <w:tr w:rsidR="00C92838" w:rsidRPr="00C92838" w14:paraId="518721D6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99AF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953C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DD49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Carpet/Diamond Pytho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2617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orelia spilota spilota x mcdowelli</w:t>
            </w:r>
          </w:p>
        </w:tc>
      </w:tr>
      <w:tr w:rsidR="00C92838" w:rsidRPr="00C92838" w14:paraId="676695C0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F4A5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38FC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C34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Top End Carpet Pytho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9F28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orelia spilota variegata</w:t>
            </w:r>
          </w:p>
        </w:tc>
      </w:tr>
      <w:tr w:rsidR="00C92838" w:rsidRPr="00C92838" w14:paraId="750FF5F8" w14:textId="77777777" w:rsidTr="00C92838">
        <w:trPr>
          <w:trHeight w:val="29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C6E2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A7AA" w14:textId="77777777" w:rsidR="00C92838" w:rsidRPr="00C92838" w:rsidRDefault="00C92838" w:rsidP="00C92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FD40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color w:val="000000"/>
                <w:lang w:eastAsia="en-AU"/>
              </w:rPr>
              <w:t>Green Pytho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4794" w14:textId="77777777" w:rsidR="00C92838" w:rsidRPr="00C92838" w:rsidRDefault="00C92838" w:rsidP="00C9283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9283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orelia viridis</w:t>
            </w:r>
          </w:p>
        </w:tc>
      </w:tr>
    </w:tbl>
    <w:p w14:paraId="43E2381A" w14:textId="77777777" w:rsidR="00C92838" w:rsidRDefault="00C92838"/>
    <w:sectPr w:rsidR="00C928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838"/>
    <w:rsid w:val="00307D21"/>
    <w:rsid w:val="00423EF1"/>
    <w:rsid w:val="00C92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00DD3"/>
  <w15:chartTrackingRefBased/>
  <w15:docId w15:val="{1537F852-9102-430F-AC35-60169A180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9283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92838"/>
    <w:rPr>
      <w:color w:val="954F72"/>
      <w:u w:val="single"/>
    </w:rPr>
  </w:style>
  <w:style w:type="paragraph" w:customStyle="1" w:styleId="msonormal0">
    <w:name w:val="msonormal"/>
    <w:basedOn w:val="Normal"/>
    <w:rsid w:val="00C928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77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4406</Words>
  <Characters>25118</Characters>
  <Application>Microsoft Office Word</Application>
  <DocSecurity>0</DocSecurity>
  <Lines>209</Lines>
  <Paragraphs>58</Paragraphs>
  <ScaleCrop>false</ScaleCrop>
  <Company/>
  <LinksUpToDate>false</LinksUpToDate>
  <CharactersWithSpaces>29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Kwok</dc:creator>
  <cp:keywords/>
  <dc:description/>
  <cp:lastModifiedBy>Alan Kwok</cp:lastModifiedBy>
  <cp:revision>2</cp:revision>
  <dcterms:created xsi:type="dcterms:W3CDTF">2021-04-19T03:27:00Z</dcterms:created>
  <dcterms:modified xsi:type="dcterms:W3CDTF">2021-05-24T08:38:00Z</dcterms:modified>
</cp:coreProperties>
</file>